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D7009" w14:textId="7C12B24E" w:rsidR="009D347D" w:rsidRPr="0072018D" w:rsidRDefault="00000000" w:rsidP="003A5E40">
      <w:pPr>
        <w:spacing w:line="480" w:lineRule="auto"/>
        <w:rPr>
          <w:rFonts w:ascii="Times New Roman" w:hAnsi="Times New Roman"/>
          <w:sz w:val="24"/>
          <w:szCs w:val="24"/>
        </w:rPr>
      </w:pPr>
      <w:r w:rsidRPr="0072018D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1920D1" w:rsidRPr="0072018D">
        <w:rPr>
          <w:rFonts w:ascii="Times New Roman" w:hAnsi="Times New Roman"/>
          <w:b/>
          <w:bCs/>
          <w:sz w:val="24"/>
          <w:szCs w:val="24"/>
        </w:rPr>
        <w:t>S</w:t>
      </w:r>
      <w:bookmarkStart w:id="0" w:name="OLE_LINK1"/>
      <w:r w:rsidR="009A0ED8">
        <w:rPr>
          <w:rFonts w:ascii="Times New Roman" w:hAnsi="Times New Roman" w:hint="eastAsia"/>
          <w:b/>
          <w:bCs/>
          <w:sz w:val="24"/>
          <w:szCs w:val="24"/>
        </w:rPr>
        <w:t>2</w:t>
      </w:r>
      <w:r w:rsidR="00C811B8" w:rsidRPr="0072018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2018D" w:rsidRPr="0072018D">
        <w:rPr>
          <w:rFonts w:ascii="Times New Roman" w:hAnsi="Times New Roman"/>
          <w:sz w:val="24"/>
          <w:szCs w:val="24"/>
        </w:rPr>
        <w:t>Comparisons of b</w:t>
      </w:r>
      <w:r w:rsidRPr="0072018D">
        <w:rPr>
          <w:rFonts w:ascii="Times New Roman" w:hAnsi="Times New Roman"/>
          <w:sz w:val="24"/>
          <w:szCs w:val="24"/>
        </w:rPr>
        <w:t>aseline characteristics</w:t>
      </w:r>
      <w:r w:rsidR="001920D1" w:rsidRPr="0072018D">
        <w:rPr>
          <w:rFonts w:ascii="Times New Roman" w:hAnsi="Times New Roman"/>
          <w:sz w:val="24"/>
          <w:szCs w:val="24"/>
        </w:rPr>
        <w:t xml:space="preserve"> between patients with favorable and poor neurological outcome</w:t>
      </w:r>
    </w:p>
    <w:tbl>
      <w:tblPr>
        <w:tblW w:w="11766" w:type="dxa"/>
        <w:tblInd w:w="-1706" w:type="dxa"/>
        <w:tblLook w:val="04A0" w:firstRow="1" w:lastRow="0" w:firstColumn="1" w:lastColumn="0" w:noHBand="0" w:noVBand="1"/>
      </w:tblPr>
      <w:tblGrid>
        <w:gridCol w:w="3402"/>
        <w:gridCol w:w="2268"/>
        <w:gridCol w:w="2552"/>
        <w:gridCol w:w="2652"/>
        <w:gridCol w:w="892"/>
      </w:tblGrid>
      <w:tr w:rsidR="009D347D" w:rsidRPr="0072018D" w14:paraId="437E525C" w14:textId="77777777" w:rsidTr="00286D3A">
        <w:tc>
          <w:tcPr>
            <w:tcW w:w="3402" w:type="dxa"/>
            <w:tcBorders>
              <w:top w:val="single" w:sz="4" w:space="0" w:color="auto"/>
            </w:tcBorders>
          </w:tcPr>
          <w:bookmarkEnd w:id="0"/>
          <w:p w14:paraId="65EB4622" w14:textId="77777777" w:rsidR="009D347D" w:rsidRPr="0072018D" w:rsidRDefault="00000000" w:rsidP="003A5E4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DEE7EFD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b/>
                <w:bCs/>
                <w:sz w:val="24"/>
                <w:szCs w:val="24"/>
              </w:rPr>
              <w:t>Healthy volunteer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18A7453" w14:textId="18CA6B9D" w:rsidR="009D347D" w:rsidRPr="0072018D" w:rsidRDefault="001920D1" w:rsidP="003A5E4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018D">
              <w:rPr>
                <w:rFonts w:ascii="Times New Roman" w:hAnsi="Times New Roman"/>
                <w:b/>
                <w:bCs/>
                <w:sz w:val="24"/>
                <w:szCs w:val="24"/>
              </w:rPr>
              <w:t>Favorable outcome</w:t>
            </w:r>
          </w:p>
        </w:tc>
        <w:tc>
          <w:tcPr>
            <w:tcW w:w="2652" w:type="dxa"/>
            <w:tcBorders>
              <w:top w:val="single" w:sz="4" w:space="0" w:color="auto"/>
            </w:tcBorders>
          </w:tcPr>
          <w:p w14:paraId="079D416A" w14:textId="6D1AA75D" w:rsidR="009D347D" w:rsidRPr="0072018D" w:rsidRDefault="001920D1" w:rsidP="003A5E4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018D">
              <w:rPr>
                <w:rFonts w:ascii="Times New Roman" w:hAnsi="Times New Roman"/>
                <w:b/>
                <w:bCs/>
                <w:sz w:val="24"/>
                <w:szCs w:val="24"/>
              </w:rPr>
              <w:t>Poor outcome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36E327E5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72018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9D347D" w:rsidRPr="0072018D" w14:paraId="6C3F3E76" w14:textId="77777777" w:rsidTr="00286D3A">
        <w:tc>
          <w:tcPr>
            <w:tcW w:w="3402" w:type="dxa"/>
            <w:tcBorders>
              <w:bottom w:val="single" w:sz="4" w:space="0" w:color="auto"/>
            </w:tcBorders>
          </w:tcPr>
          <w:p w14:paraId="602A68EA" w14:textId="77777777" w:rsidR="009D347D" w:rsidRPr="0072018D" w:rsidRDefault="009D347D" w:rsidP="003A5E40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607BC83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Pr="0072018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72018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= 30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1D7CFD3" w14:textId="7678C65A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Pr="0072018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72018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=</w:t>
            </w:r>
            <w:r w:rsidR="001920D1" w:rsidRPr="0072018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1</w:t>
            </w:r>
            <w:r w:rsidRPr="0072018D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52" w:type="dxa"/>
            <w:tcBorders>
              <w:bottom w:val="single" w:sz="4" w:space="0" w:color="auto"/>
            </w:tcBorders>
          </w:tcPr>
          <w:p w14:paraId="4F4C8A26" w14:textId="1451A283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Pr="0072018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72018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= </w:t>
            </w:r>
            <w:r w:rsidR="00EF66E5" w:rsidRPr="0072018D">
              <w:rPr>
                <w:rFonts w:ascii="Times New Roman" w:hAnsi="Times New Roman"/>
                <w:b/>
                <w:bCs/>
                <w:sz w:val="24"/>
                <w:szCs w:val="24"/>
              </w:rPr>
              <w:t>99</w:t>
            </w:r>
            <w:r w:rsidRPr="0072018D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465CABFF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D347D" w:rsidRPr="0072018D" w14:paraId="08F86C93" w14:textId="77777777" w:rsidTr="00286D3A">
        <w:tc>
          <w:tcPr>
            <w:tcW w:w="3402" w:type="dxa"/>
            <w:tcBorders>
              <w:top w:val="single" w:sz="4" w:space="0" w:color="auto"/>
            </w:tcBorders>
          </w:tcPr>
          <w:p w14:paraId="514C1320" w14:textId="77777777" w:rsidR="009D347D" w:rsidRPr="0072018D" w:rsidRDefault="00000000" w:rsidP="003A5E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E869FF1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62.5 (49.5, 75.5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DB2E147" w14:textId="7F546D0B" w:rsidR="009D347D" w:rsidRPr="0072018D" w:rsidRDefault="0041782F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73.0 (54.5, 81.0)</w:t>
            </w:r>
          </w:p>
        </w:tc>
        <w:tc>
          <w:tcPr>
            <w:tcW w:w="2652" w:type="dxa"/>
            <w:tcBorders>
              <w:top w:val="single" w:sz="4" w:space="0" w:color="auto"/>
            </w:tcBorders>
          </w:tcPr>
          <w:p w14:paraId="12793D08" w14:textId="4F8097FA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6</w:t>
            </w:r>
            <w:r w:rsidR="0041782F" w:rsidRPr="0072018D">
              <w:rPr>
                <w:rFonts w:ascii="Times New Roman" w:hAnsi="Times New Roman"/>
                <w:sz w:val="24"/>
                <w:szCs w:val="24"/>
              </w:rPr>
              <w:t>9.0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 xml:space="preserve"> (58.</w:t>
            </w:r>
            <w:r w:rsidR="0041782F" w:rsidRPr="0072018D">
              <w:rPr>
                <w:rFonts w:ascii="Times New Roman" w:hAnsi="Times New Roman"/>
                <w:sz w:val="24"/>
                <w:szCs w:val="24"/>
              </w:rPr>
              <w:t>0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, 7</w:t>
            </w:r>
            <w:r w:rsidR="0041782F" w:rsidRPr="0072018D">
              <w:rPr>
                <w:rFonts w:ascii="Times New Roman" w:hAnsi="Times New Roman"/>
                <w:sz w:val="24"/>
                <w:szCs w:val="24"/>
              </w:rPr>
              <w:t>7.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50272662" w14:textId="2E8D588E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0.</w:t>
            </w:r>
            <w:r w:rsidR="0041782F" w:rsidRPr="0072018D">
              <w:rPr>
                <w:rFonts w:ascii="Times New Roman" w:hAnsi="Times New Roman"/>
                <w:sz w:val="24"/>
                <w:szCs w:val="24"/>
              </w:rPr>
              <w:t>334</w:t>
            </w:r>
          </w:p>
        </w:tc>
      </w:tr>
      <w:tr w:rsidR="009D347D" w:rsidRPr="0072018D" w14:paraId="61B00DD6" w14:textId="77777777" w:rsidTr="00286D3A">
        <w:tc>
          <w:tcPr>
            <w:tcW w:w="3402" w:type="dxa"/>
          </w:tcPr>
          <w:p w14:paraId="3D69F741" w14:textId="77777777" w:rsidR="009D347D" w:rsidRPr="0072018D" w:rsidRDefault="00000000" w:rsidP="003A5E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Male, </w:t>
            </w:r>
            <w:r w:rsidRPr="0072018D">
              <w:rPr>
                <w:rFonts w:ascii="Times New Roman" w:eastAsia="华文楷体" w:hAnsi="Times New Roman"/>
                <w:i/>
                <w:iCs/>
                <w:sz w:val="24"/>
                <w:szCs w:val="24"/>
              </w:rPr>
              <w:t>n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</w:tcPr>
          <w:p w14:paraId="253F46C4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9 (63.3%)</w:t>
            </w:r>
          </w:p>
        </w:tc>
        <w:tc>
          <w:tcPr>
            <w:tcW w:w="2552" w:type="dxa"/>
          </w:tcPr>
          <w:p w14:paraId="078A91FE" w14:textId="409050D2" w:rsidR="009D347D" w:rsidRPr="0072018D" w:rsidRDefault="00EF66E5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16 (</w:t>
            </w:r>
            <w:r w:rsidR="00C52F18" w:rsidRPr="0072018D">
              <w:rPr>
                <w:rFonts w:ascii="Times New Roman" w:hAnsi="Times New Roman"/>
                <w:sz w:val="24"/>
                <w:szCs w:val="24"/>
              </w:rPr>
              <w:t>76.2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652" w:type="dxa"/>
          </w:tcPr>
          <w:p w14:paraId="6A0F6702" w14:textId="00030596" w:rsidR="009D347D" w:rsidRPr="0072018D" w:rsidRDefault="00C52F18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62 (62.6%)</w:t>
            </w:r>
          </w:p>
        </w:tc>
        <w:tc>
          <w:tcPr>
            <w:tcW w:w="892" w:type="dxa"/>
          </w:tcPr>
          <w:p w14:paraId="6BEF983B" w14:textId="425046BF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0.</w:t>
            </w:r>
            <w:r w:rsidR="0041782F" w:rsidRPr="0072018D">
              <w:rPr>
                <w:rFonts w:ascii="Times New Roman" w:hAnsi="Times New Roman"/>
                <w:sz w:val="24"/>
                <w:szCs w:val="24"/>
              </w:rPr>
              <w:t>491</w:t>
            </w:r>
          </w:p>
        </w:tc>
      </w:tr>
      <w:tr w:rsidR="009D347D" w:rsidRPr="0072018D" w14:paraId="04DC3E5E" w14:textId="77777777" w:rsidTr="00286D3A">
        <w:tc>
          <w:tcPr>
            <w:tcW w:w="3402" w:type="dxa"/>
          </w:tcPr>
          <w:p w14:paraId="3A0FB511" w14:textId="77777777" w:rsidR="009D347D" w:rsidRPr="0072018D" w:rsidRDefault="00000000" w:rsidP="003A5E40">
            <w:pPr>
              <w:spacing w:line="480" w:lineRule="auto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Past medical history, </w:t>
            </w:r>
            <w:r w:rsidRPr="0072018D">
              <w:rPr>
                <w:rFonts w:ascii="Times New Roman" w:eastAsia="华文楷体" w:hAnsi="Times New Roman"/>
                <w:i/>
                <w:iCs/>
                <w:sz w:val="24"/>
                <w:szCs w:val="24"/>
              </w:rPr>
              <w:t xml:space="preserve">n 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(%)</w:t>
            </w:r>
          </w:p>
        </w:tc>
        <w:tc>
          <w:tcPr>
            <w:tcW w:w="2268" w:type="dxa"/>
          </w:tcPr>
          <w:p w14:paraId="07A21D5A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14CC6CE" w14:textId="77777777" w:rsidR="009D347D" w:rsidRPr="0072018D" w:rsidRDefault="009D347D" w:rsidP="003A5E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52" w:type="dxa"/>
          </w:tcPr>
          <w:p w14:paraId="2973C71F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59AAB485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347D" w:rsidRPr="0072018D" w14:paraId="2EAE3DB0" w14:textId="77777777" w:rsidTr="00286D3A">
        <w:tc>
          <w:tcPr>
            <w:tcW w:w="3402" w:type="dxa"/>
          </w:tcPr>
          <w:p w14:paraId="10514CC8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Diabetes  </w:t>
            </w:r>
          </w:p>
        </w:tc>
        <w:tc>
          <w:tcPr>
            <w:tcW w:w="2268" w:type="dxa"/>
          </w:tcPr>
          <w:p w14:paraId="19FB43B7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2552" w:type="dxa"/>
          </w:tcPr>
          <w:p w14:paraId="576179A7" w14:textId="1D6A09E1" w:rsidR="009D347D" w:rsidRPr="0072018D" w:rsidRDefault="0041782F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7 (33.3%)</w:t>
            </w:r>
          </w:p>
        </w:tc>
        <w:tc>
          <w:tcPr>
            <w:tcW w:w="2652" w:type="dxa"/>
          </w:tcPr>
          <w:p w14:paraId="5184E205" w14:textId="28F5DFE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2</w:t>
            </w:r>
            <w:r w:rsidR="0041782F" w:rsidRPr="0072018D">
              <w:rPr>
                <w:rFonts w:ascii="Times New Roman" w:hAnsi="Times New Roman"/>
                <w:sz w:val="24"/>
                <w:szCs w:val="24"/>
              </w:rPr>
              <w:t>2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="0041782F" w:rsidRPr="0072018D">
              <w:rPr>
                <w:rFonts w:ascii="Times New Roman" w:hAnsi="Times New Roman"/>
                <w:sz w:val="24"/>
                <w:szCs w:val="24"/>
              </w:rPr>
              <w:t>2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.</w:t>
            </w:r>
            <w:r w:rsidR="0041782F" w:rsidRPr="0072018D">
              <w:rPr>
                <w:rFonts w:ascii="Times New Roman" w:hAnsi="Times New Roman"/>
                <w:sz w:val="24"/>
                <w:szCs w:val="24"/>
              </w:rPr>
              <w:t>2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892" w:type="dxa"/>
          </w:tcPr>
          <w:p w14:paraId="71DFB84C" w14:textId="65D85E61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0.</w:t>
            </w:r>
            <w:r w:rsidR="0041782F" w:rsidRPr="0072018D">
              <w:rPr>
                <w:rFonts w:ascii="Times New Roman" w:hAnsi="Times New Roman"/>
                <w:sz w:val="24"/>
                <w:szCs w:val="24"/>
              </w:rPr>
              <w:t>276</w:t>
            </w:r>
          </w:p>
        </w:tc>
      </w:tr>
      <w:tr w:rsidR="009D347D" w:rsidRPr="0072018D" w14:paraId="2A1F43D4" w14:textId="77777777" w:rsidTr="00286D3A">
        <w:tc>
          <w:tcPr>
            <w:tcW w:w="3402" w:type="dxa"/>
          </w:tcPr>
          <w:p w14:paraId="6D814900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Coronary heart disease</w:t>
            </w:r>
          </w:p>
        </w:tc>
        <w:tc>
          <w:tcPr>
            <w:tcW w:w="2268" w:type="dxa"/>
          </w:tcPr>
          <w:p w14:paraId="13DA6A75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2552" w:type="dxa"/>
          </w:tcPr>
          <w:p w14:paraId="3D32BBE2" w14:textId="026E2D00" w:rsidR="009D347D" w:rsidRPr="0072018D" w:rsidRDefault="0041782F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3 (1</w:t>
            </w:r>
            <w:r w:rsidR="00CB425E" w:rsidRPr="0072018D">
              <w:rPr>
                <w:rFonts w:ascii="Times New Roman" w:hAnsi="Times New Roman"/>
                <w:sz w:val="24"/>
                <w:szCs w:val="24"/>
              </w:rPr>
              <w:t>4.3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652" w:type="dxa"/>
          </w:tcPr>
          <w:p w14:paraId="5E5E9B7A" w14:textId="77479411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1</w:t>
            </w:r>
            <w:r w:rsidR="0041782F" w:rsidRPr="0072018D">
              <w:rPr>
                <w:rFonts w:ascii="Times New Roman" w:hAnsi="Times New Roman"/>
                <w:sz w:val="24"/>
                <w:szCs w:val="24"/>
              </w:rPr>
              <w:t>8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 xml:space="preserve"> (18.2%)</w:t>
            </w:r>
          </w:p>
        </w:tc>
        <w:tc>
          <w:tcPr>
            <w:tcW w:w="892" w:type="dxa"/>
          </w:tcPr>
          <w:p w14:paraId="6E7F7102" w14:textId="753D08F6" w:rsidR="009D347D" w:rsidRPr="0072018D" w:rsidRDefault="0041782F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0.670</w:t>
            </w:r>
          </w:p>
        </w:tc>
      </w:tr>
      <w:tr w:rsidR="009D347D" w:rsidRPr="0072018D" w14:paraId="4DB0C2ED" w14:textId="77777777" w:rsidTr="00286D3A">
        <w:tc>
          <w:tcPr>
            <w:tcW w:w="3402" w:type="dxa"/>
          </w:tcPr>
          <w:p w14:paraId="0C79D74A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Hypertension   </w:t>
            </w:r>
          </w:p>
        </w:tc>
        <w:tc>
          <w:tcPr>
            <w:tcW w:w="2268" w:type="dxa"/>
          </w:tcPr>
          <w:p w14:paraId="3944D8FF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2552" w:type="dxa"/>
          </w:tcPr>
          <w:p w14:paraId="2145816F" w14:textId="059D449A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1</w:t>
            </w:r>
            <w:r w:rsidR="0041782F" w:rsidRPr="0072018D">
              <w:rPr>
                <w:rFonts w:ascii="Times New Roman" w:hAnsi="Times New Roman"/>
                <w:sz w:val="24"/>
                <w:szCs w:val="24"/>
              </w:rPr>
              <w:t>4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CB425E" w:rsidRPr="0072018D">
              <w:rPr>
                <w:rFonts w:ascii="Times New Roman" w:hAnsi="Times New Roman"/>
                <w:sz w:val="24"/>
                <w:szCs w:val="24"/>
              </w:rPr>
              <w:t>66.7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652" w:type="dxa"/>
          </w:tcPr>
          <w:p w14:paraId="02834E27" w14:textId="05CD95FD" w:rsidR="009D347D" w:rsidRPr="0072018D" w:rsidRDefault="0041782F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51 (5</w:t>
            </w:r>
            <w:r w:rsidR="00CB425E" w:rsidRPr="0072018D">
              <w:rPr>
                <w:rFonts w:ascii="Times New Roman" w:hAnsi="Times New Roman"/>
                <w:sz w:val="24"/>
                <w:szCs w:val="24"/>
              </w:rPr>
              <w:t>1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.5%)</w:t>
            </w:r>
          </w:p>
        </w:tc>
        <w:tc>
          <w:tcPr>
            <w:tcW w:w="892" w:type="dxa"/>
          </w:tcPr>
          <w:p w14:paraId="0259E4F2" w14:textId="6BB6DE98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0.</w:t>
            </w:r>
            <w:r w:rsidR="0041782F" w:rsidRPr="0072018D">
              <w:rPr>
                <w:rFonts w:ascii="Times New Roman" w:hAnsi="Times New Roman"/>
                <w:sz w:val="24"/>
                <w:szCs w:val="24"/>
              </w:rPr>
              <w:t>236</w:t>
            </w:r>
          </w:p>
        </w:tc>
      </w:tr>
      <w:tr w:rsidR="009D347D" w:rsidRPr="0072018D" w14:paraId="5B010345" w14:textId="77777777" w:rsidTr="00286D3A">
        <w:tc>
          <w:tcPr>
            <w:tcW w:w="3402" w:type="dxa"/>
          </w:tcPr>
          <w:p w14:paraId="1132D29E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Chronic kidney disease</w:t>
            </w:r>
          </w:p>
        </w:tc>
        <w:tc>
          <w:tcPr>
            <w:tcW w:w="2268" w:type="dxa"/>
          </w:tcPr>
          <w:p w14:paraId="65C69F09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2552" w:type="dxa"/>
          </w:tcPr>
          <w:p w14:paraId="0FCFF97C" w14:textId="108D656C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3 (</w:t>
            </w:r>
            <w:r w:rsidR="00CB425E" w:rsidRPr="0072018D">
              <w:rPr>
                <w:rFonts w:ascii="Times New Roman" w:hAnsi="Times New Roman"/>
                <w:sz w:val="24"/>
                <w:szCs w:val="24"/>
              </w:rPr>
              <w:t>14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.3%)</w:t>
            </w:r>
          </w:p>
        </w:tc>
        <w:tc>
          <w:tcPr>
            <w:tcW w:w="2652" w:type="dxa"/>
          </w:tcPr>
          <w:p w14:paraId="38A2BC06" w14:textId="7B297166" w:rsidR="009D347D" w:rsidRPr="0072018D" w:rsidRDefault="0041782F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6 (</w:t>
            </w:r>
            <w:r w:rsidR="00CB425E" w:rsidRPr="0072018D">
              <w:rPr>
                <w:rFonts w:ascii="Times New Roman" w:hAnsi="Times New Roman"/>
                <w:sz w:val="24"/>
                <w:szCs w:val="24"/>
              </w:rPr>
              <w:t>6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.1%)</w:t>
            </w:r>
          </w:p>
        </w:tc>
        <w:tc>
          <w:tcPr>
            <w:tcW w:w="892" w:type="dxa"/>
          </w:tcPr>
          <w:p w14:paraId="561411F0" w14:textId="36563FCB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0.</w:t>
            </w:r>
            <w:r w:rsidR="0041782F" w:rsidRPr="0072018D"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</w:tr>
      <w:tr w:rsidR="009D347D" w:rsidRPr="0072018D" w14:paraId="12A3F19D" w14:textId="77777777" w:rsidTr="00286D3A">
        <w:tc>
          <w:tcPr>
            <w:tcW w:w="3402" w:type="dxa"/>
          </w:tcPr>
          <w:p w14:paraId="50E75B29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kern w:val="0"/>
                <w:sz w:val="24"/>
                <w:szCs w:val="24"/>
              </w:rPr>
              <w:t>Chronic pulmonary disease</w:t>
            </w:r>
          </w:p>
        </w:tc>
        <w:tc>
          <w:tcPr>
            <w:tcW w:w="2268" w:type="dxa"/>
          </w:tcPr>
          <w:p w14:paraId="56A11FB7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2552" w:type="dxa"/>
          </w:tcPr>
          <w:p w14:paraId="7E4A97ED" w14:textId="16C9349A" w:rsidR="009D347D" w:rsidRPr="0072018D" w:rsidRDefault="0041782F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4 (1</w:t>
            </w:r>
            <w:r w:rsidR="00CB425E" w:rsidRPr="0072018D">
              <w:rPr>
                <w:rFonts w:ascii="Times New Roman" w:hAnsi="Times New Roman"/>
                <w:sz w:val="24"/>
                <w:szCs w:val="24"/>
              </w:rPr>
              <w:t>9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.</w:t>
            </w:r>
            <w:r w:rsidR="00CB425E" w:rsidRPr="0072018D">
              <w:rPr>
                <w:rFonts w:ascii="Times New Roman" w:hAnsi="Times New Roman"/>
                <w:sz w:val="24"/>
                <w:szCs w:val="24"/>
              </w:rPr>
              <w:t>0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652" w:type="dxa"/>
          </w:tcPr>
          <w:p w14:paraId="0EB3673F" w14:textId="44700359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1</w:t>
            </w:r>
            <w:r w:rsidR="0041782F" w:rsidRPr="0072018D">
              <w:rPr>
                <w:rFonts w:ascii="Times New Roman" w:hAnsi="Times New Roman"/>
                <w:sz w:val="24"/>
                <w:szCs w:val="24"/>
              </w:rPr>
              <w:t>4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="00CB425E" w:rsidRPr="0072018D">
              <w:rPr>
                <w:rFonts w:ascii="Times New Roman" w:hAnsi="Times New Roman"/>
                <w:sz w:val="24"/>
                <w:szCs w:val="24"/>
              </w:rPr>
              <w:t>4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.</w:t>
            </w:r>
            <w:r w:rsidR="00CB425E" w:rsidRPr="0072018D">
              <w:rPr>
                <w:rFonts w:ascii="Times New Roman" w:hAnsi="Times New Roman"/>
                <w:sz w:val="24"/>
                <w:szCs w:val="24"/>
              </w:rPr>
              <w:t>1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892" w:type="dxa"/>
          </w:tcPr>
          <w:p w14:paraId="138C9104" w14:textId="68A51C2C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0.</w:t>
            </w:r>
            <w:r w:rsidR="0041782F" w:rsidRPr="0072018D">
              <w:rPr>
                <w:rFonts w:ascii="Times New Roman" w:hAnsi="Times New Roman"/>
                <w:sz w:val="24"/>
                <w:szCs w:val="24"/>
              </w:rPr>
              <w:t>518</w:t>
            </w:r>
          </w:p>
        </w:tc>
      </w:tr>
      <w:tr w:rsidR="009D347D" w:rsidRPr="0072018D" w14:paraId="5B8E7F6B" w14:textId="77777777" w:rsidTr="00286D3A">
        <w:tc>
          <w:tcPr>
            <w:tcW w:w="3402" w:type="dxa"/>
          </w:tcPr>
          <w:p w14:paraId="3678DF7D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Post-operation     </w:t>
            </w:r>
          </w:p>
        </w:tc>
        <w:tc>
          <w:tcPr>
            <w:tcW w:w="2268" w:type="dxa"/>
          </w:tcPr>
          <w:p w14:paraId="562294E0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—</w:t>
            </w:r>
          </w:p>
        </w:tc>
        <w:tc>
          <w:tcPr>
            <w:tcW w:w="2552" w:type="dxa"/>
          </w:tcPr>
          <w:p w14:paraId="07B646BF" w14:textId="364547A5" w:rsidR="009D347D" w:rsidRPr="0072018D" w:rsidRDefault="0041782F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3 (1</w:t>
            </w:r>
            <w:r w:rsidR="00CB425E" w:rsidRPr="0072018D">
              <w:rPr>
                <w:rFonts w:ascii="Times New Roman" w:hAnsi="Times New Roman"/>
                <w:sz w:val="24"/>
                <w:szCs w:val="24"/>
              </w:rPr>
              <w:t>4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.</w:t>
            </w:r>
            <w:r w:rsidR="00CB425E" w:rsidRPr="0072018D">
              <w:rPr>
                <w:rFonts w:ascii="Times New Roman" w:hAnsi="Times New Roman"/>
                <w:sz w:val="24"/>
                <w:szCs w:val="24"/>
              </w:rPr>
              <w:t>3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652" w:type="dxa"/>
          </w:tcPr>
          <w:p w14:paraId="76C4BA0A" w14:textId="1836E276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1</w:t>
            </w:r>
            <w:r w:rsidR="0041782F" w:rsidRPr="0072018D">
              <w:rPr>
                <w:rFonts w:ascii="Times New Roman" w:hAnsi="Times New Roman"/>
                <w:sz w:val="24"/>
                <w:szCs w:val="24"/>
              </w:rPr>
              <w:t>8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="00CB425E" w:rsidRPr="0072018D">
              <w:rPr>
                <w:rFonts w:ascii="Times New Roman" w:hAnsi="Times New Roman"/>
                <w:sz w:val="24"/>
                <w:szCs w:val="24"/>
              </w:rPr>
              <w:t>8.2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892" w:type="dxa"/>
          </w:tcPr>
          <w:p w14:paraId="74221BB9" w14:textId="570C57AA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0.</w:t>
            </w:r>
            <w:r w:rsidR="0041782F" w:rsidRPr="0072018D">
              <w:rPr>
                <w:rFonts w:ascii="Times New Roman" w:hAnsi="Times New Roman"/>
                <w:sz w:val="24"/>
                <w:szCs w:val="24"/>
              </w:rPr>
              <w:t>670</w:t>
            </w:r>
          </w:p>
        </w:tc>
      </w:tr>
      <w:tr w:rsidR="009D347D" w:rsidRPr="0072018D" w14:paraId="0CCCDAE0" w14:textId="77777777" w:rsidTr="00286D3A">
        <w:tc>
          <w:tcPr>
            <w:tcW w:w="3402" w:type="dxa"/>
          </w:tcPr>
          <w:p w14:paraId="04BB056A" w14:textId="77777777" w:rsidR="009D347D" w:rsidRPr="0072018D" w:rsidRDefault="00000000" w:rsidP="003A5E40">
            <w:pPr>
              <w:spacing w:line="480" w:lineRule="auto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Cardiac arrest cause, </w:t>
            </w:r>
            <w:r w:rsidRPr="0072018D">
              <w:rPr>
                <w:rFonts w:ascii="Times New Roman" w:eastAsia="华文楷体" w:hAnsi="Times New Roman"/>
                <w:i/>
                <w:iCs/>
                <w:sz w:val="24"/>
                <w:szCs w:val="24"/>
              </w:rPr>
              <w:t xml:space="preserve">n 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(%)</w:t>
            </w:r>
          </w:p>
        </w:tc>
        <w:tc>
          <w:tcPr>
            <w:tcW w:w="2268" w:type="dxa"/>
          </w:tcPr>
          <w:p w14:paraId="15CB694F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793BF36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52" w:type="dxa"/>
          </w:tcPr>
          <w:p w14:paraId="3A1B4758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438CD4CF" w14:textId="1AB32319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0.</w:t>
            </w:r>
            <w:r w:rsidR="00CB425E" w:rsidRPr="0072018D">
              <w:rPr>
                <w:rFonts w:ascii="Times New Roman" w:hAnsi="Times New Roman"/>
                <w:sz w:val="24"/>
                <w:szCs w:val="24"/>
              </w:rPr>
              <w:t>643</w:t>
            </w:r>
          </w:p>
        </w:tc>
      </w:tr>
      <w:tr w:rsidR="009D347D" w:rsidRPr="0072018D" w14:paraId="68A98362" w14:textId="77777777" w:rsidTr="00286D3A">
        <w:tc>
          <w:tcPr>
            <w:tcW w:w="3402" w:type="dxa"/>
          </w:tcPr>
          <w:p w14:paraId="29F57667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Respiratory  </w:t>
            </w:r>
          </w:p>
        </w:tc>
        <w:tc>
          <w:tcPr>
            <w:tcW w:w="2268" w:type="dxa"/>
          </w:tcPr>
          <w:p w14:paraId="48CC1BA5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2552" w:type="dxa"/>
          </w:tcPr>
          <w:p w14:paraId="594D54B1" w14:textId="483CE078" w:rsidR="009D347D" w:rsidRPr="0072018D" w:rsidRDefault="00CB425E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7 (3</w:t>
            </w:r>
            <w:r w:rsidR="00A95B87" w:rsidRPr="0072018D">
              <w:rPr>
                <w:rFonts w:ascii="Times New Roman" w:hAnsi="Times New Roman"/>
                <w:sz w:val="24"/>
                <w:szCs w:val="24"/>
              </w:rPr>
              <w:t>3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.3%)</w:t>
            </w:r>
          </w:p>
        </w:tc>
        <w:tc>
          <w:tcPr>
            <w:tcW w:w="2652" w:type="dxa"/>
          </w:tcPr>
          <w:p w14:paraId="06B6FCA5" w14:textId="108A1561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2</w:t>
            </w:r>
            <w:r w:rsidR="00CB425E" w:rsidRPr="0072018D">
              <w:rPr>
                <w:rFonts w:ascii="Times New Roman" w:hAnsi="Times New Roman"/>
                <w:sz w:val="24"/>
                <w:szCs w:val="24"/>
              </w:rPr>
              <w:t>4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="00A95B87" w:rsidRPr="0072018D">
              <w:rPr>
                <w:rFonts w:ascii="Times New Roman" w:hAnsi="Times New Roman"/>
                <w:sz w:val="24"/>
                <w:szCs w:val="24"/>
              </w:rPr>
              <w:t>4.2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892" w:type="dxa"/>
          </w:tcPr>
          <w:p w14:paraId="35070076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</w:tr>
      <w:tr w:rsidR="009D347D" w:rsidRPr="0072018D" w14:paraId="42BC26F4" w14:textId="77777777" w:rsidTr="00286D3A">
        <w:tc>
          <w:tcPr>
            <w:tcW w:w="3402" w:type="dxa"/>
          </w:tcPr>
          <w:p w14:paraId="4A22429C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Cardiac</w:t>
            </w:r>
          </w:p>
        </w:tc>
        <w:tc>
          <w:tcPr>
            <w:tcW w:w="2268" w:type="dxa"/>
          </w:tcPr>
          <w:p w14:paraId="1F6225C1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2552" w:type="dxa"/>
          </w:tcPr>
          <w:p w14:paraId="134F10BE" w14:textId="5311E9E0" w:rsidR="009D347D" w:rsidRPr="0072018D" w:rsidRDefault="00CB425E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7 (3</w:t>
            </w:r>
            <w:r w:rsidR="00A95B87" w:rsidRPr="0072018D">
              <w:rPr>
                <w:rFonts w:ascii="Times New Roman" w:hAnsi="Times New Roman"/>
                <w:sz w:val="24"/>
                <w:szCs w:val="24"/>
              </w:rPr>
              <w:t>3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.3%)</w:t>
            </w:r>
          </w:p>
        </w:tc>
        <w:tc>
          <w:tcPr>
            <w:tcW w:w="2652" w:type="dxa"/>
          </w:tcPr>
          <w:p w14:paraId="5B420244" w14:textId="368974B6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3</w:t>
            </w:r>
            <w:r w:rsidR="00CB425E" w:rsidRPr="0072018D">
              <w:rPr>
                <w:rFonts w:ascii="Times New Roman" w:hAnsi="Times New Roman"/>
                <w:sz w:val="24"/>
                <w:szCs w:val="24"/>
              </w:rPr>
              <w:t>7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="00A95B87" w:rsidRPr="0072018D">
              <w:rPr>
                <w:rFonts w:ascii="Times New Roman" w:hAnsi="Times New Roman"/>
                <w:sz w:val="24"/>
                <w:szCs w:val="24"/>
              </w:rPr>
              <w:t>7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.</w:t>
            </w:r>
            <w:r w:rsidR="00A95B87" w:rsidRPr="0072018D">
              <w:rPr>
                <w:rFonts w:ascii="Times New Roman" w:hAnsi="Times New Roman"/>
                <w:sz w:val="24"/>
                <w:szCs w:val="24"/>
              </w:rPr>
              <w:t>4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892" w:type="dxa"/>
          </w:tcPr>
          <w:p w14:paraId="0E5DE238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</w:tr>
      <w:tr w:rsidR="009D347D" w:rsidRPr="0072018D" w14:paraId="0A4E1940" w14:textId="77777777" w:rsidTr="00286D3A">
        <w:tc>
          <w:tcPr>
            <w:tcW w:w="3402" w:type="dxa"/>
          </w:tcPr>
          <w:p w14:paraId="472F49B7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Cerebral  </w:t>
            </w:r>
          </w:p>
        </w:tc>
        <w:tc>
          <w:tcPr>
            <w:tcW w:w="2268" w:type="dxa"/>
          </w:tcPr>
          <w:p w14:paraId="7C2BBA9B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2552" w:type="dxa"/>
          </w:tcPr>
          <w:p w14:paraId="34A2D74D" w14:textId="14692A77" w:rsidR="009D347D" w:rsidRPr="0072018D" w:rsidRDefault="00CB425E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4 (1</w:t>
            </w:r>
            <w:r w:rsidR="00A95B87" w:rsidRPr="0072018D">
              <w:rPr>
                <w:rFonts w:ascii="Times New Roman" w:hAnsi="Times New Roman"/>
                <w:sz w:val="24"/>
                <w:szCs w:val="24"/>
              </w:rPr>
              <w:t>9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.</w:t>
            </w:r>
            <w:r w:rsidR="00A95B87" w:rsidRPr="0072018D">
              <w:rPr>
                <w:rFonts w:ascii="Times New Roman" w:hAnsi="Times New Roman"/>
                <w:sz w:val="24"/>
                <w:szCs w:val="24"/>
              </w:rPr>
              <w:t>0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652" w:type="dxa"/>
          </w:tcPr>
          <w:p w14:paraId="662A7CB6" w14:textId="42BE8468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1</w:t>
            </w:r>
            <w:r w:rsidR="00CB425E" w:rsidRPr="0072018D">
              <w:rPr>
                <w:rFonts w:ascii="Times New Roman" w:hAnsi="Times New Roman"/>
                <w:sz w:val="24"/>
                <w:szCs w:val="24"/>
              </w:rPr>
              <w:t>4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 xml:space="preserve"> (14.</w:t>
            </w:r>
            <w:r w:rsidR="00A95B87" w:rsidRPr="0072018D">
              <w:rPr>
                <w:rFonts w:ascii="Times New Roman" w:hAnsi="Times New Roman"/>
                <w:sz w:val="24"/>
                <w:szCs w:val="24"/>
              </w:rPr>
              <w:t>1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892" w:type="dxa"/>
          </w:tcPr>
          <w:p w14:paraId="06FF46DC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</w:tr>
      <w:tr w:rsidR="009D347D" w:rsidRPr="0072018D" w14:paraId="2937331A" w14:textId="77777777" w:rsidTr="00286D3A">
        <w:tc>
          <w:tcPr>
            <w:tcW w:w="3402" w:type="dxa"/>
          </w:tcPr>
          <w:p w14:paraId="712B6FFC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bookmarkStart w:id="1" w:name="_Hlk165801882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Others  </w:t>
            </w:r>
          </w:p>
        </w:tc>
        <w:tc>
          <w:tcPr>
            <w:tcW w:w="2268" w:type="dxa"/>
          </w:tcPr>
          <w:p w14:paraId="2A73F82E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2552" w:type="dxa"/>
          </w:tcPr>
          <w:p w14:paraId="3E04CA43" w14:textId="2B33A285" w:rsidR="009D347D" w:rsidRPr="0072018D" w:rsidRDefault="00CB425E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3 (</w:t>
            </w:r>
            <w:r w:rsidR="00A95B87" w:rsidRPr="0072018D">
              <w:rPr>
                <w:rFonts w:ascii="Times New Roman" w:hAnsi="Times New Roman"/>
                <w:sz w:val="24"/>
                <w:szCs w:val="24"/>
              </w:rPr>
              <w:t>14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.</w:t>
            </w:r>
            <w:r w:rsidR="00A95B87" w:rsidRPr="0072018D">
              <w:rPr>
                <w:rFonts w:ascii="Times New Roman" w:hAnsi="Times New Roman"/>
                <w:sz w:val="24"/>
                <w:szCs w:val="24"/>
              </w:rPr>
              <w:t>3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652" w:type="dxa"/>
          </w:tcPr>
          <w:p w14:paraId="58D0461A" w14:textId="02858559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2</w:t>
            </w:r>
            <w:r w:rsidR="00CB425E" w:rsidRPr="0072018D">
              <w:rPr>
                <w:rFonts w:ascii="Times New Roman" w:hAnsi="Times New Roman"/>
                <w:sz w:val="24"/>
                <w:szCs w:val="24"/>
              </w:rPr>
              <w:t>4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="00A95B87" w:rsidRPr="0072018D">
              <w:rPr>
                <w:rFonts w:ascii="Times New Roman" w:hAnsi="Times New Roman"/>
                <w:sz w:val="24"/>
                <w:szCs w:val="24"/>
              </w:rPr>
              <w:t>4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.</w:t>
            </w:r>
            <w:r w:rsidR="00A95B87" w:rsidRPr="0072018D">
              <w:rPr>
                <w:rFonts w:ascii="Times New Roman" w:hAnsi="Times New Roman"/>
                <w:sz w:val="24"/>
                <w:szCs w:val="24"/>
              </w:rPr>
              <w:t>2%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14:paraId="491E4483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</w:tr>
      <w:bookmarkEnd w:id="1"/>
      <w:tr w:rsidR="009D347D" w:rsidRPr="0072018D" w14:paraId="63DED18E" w14:textId="77777777" w:rsidTr="00286D3A">
        <w:tc>
          <w:tcPr>
            <w:tcW w:w="3402" w:type="dxa"/>
            <w:vAlign w:val="bottom"/>
          </w:tcPr>
          <w:p w14:paraId="45B03A4C" w14:textId="77777777" w:rsidR="009D347D" w:rsidRPr="0072018D" w:rsidRDefault="00000000" w:rsidP="003A5E40">
            <w:pPr>
              <w:spacing w:line="480" w:lineRule="auto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等线" w:hAnsi="Times New Roman"/>
                <w:sz w:val="24"/>
                <w:szCs w:val="24"/>
              </w:rPr>
              <w:t xml:space="preserve">Cardiac arrest location, </w:t>
            </w:r>
            <w:r w:rsidRPr="0072018D">
              <w:rPr>
                <w:rFonts w:ascii="Times New Roman" w:eastAsia="等线" w:hAnsi="Times New Roman"/>
                <w:i/>
                <w:sz w:val="24"/>
                <w:szCs w:val="24"/>
              </w:rPr>
              <w:t>n</w:t>
            </w:r>
            <w:r w:rsidRPr="0072018D">
              <w:rPr>
                <w:rFonts w:ascii="Times New Roman" w:eastAsia="等线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vAlign w:val="bottom"/>
          </w:tcPr>
          <w:p w14:paraId="14B944E3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vAlign w:val="bottom"/>
          </w:tcPr>
          <w:p w14:paraId="229472B0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52" w:type="dxa"/>
          </w:tcPr>
          <w:p w14:paraId="34008296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129E7442" w14:textId="39AEC002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0.</w:t>
            </w:r>
            <w:r w:rsidR="00A95B87" w:rsidRPr="0072018D"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</w:tr>
      <w:tr w:rsidR="009D347D" w:rsidRPr="0072018D" w14:paraId="0D0F0438" w14:textId="77777777" w:rsidTr="00286D3A">
        <w:tc>
          <w:tcPr>
            <w:tcW w:w="3402" w:type="dxa"/>
            <w:vAlign w:val="bottom"/>
          </w:tcPr>
          <w:p w14:paraId="761A1CA9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Out of hospital</w:t>
            </w:r>
          </w:p>
        </w:tc>
        <w:tc>
          <w:tcPr>
            <w:tcW w:w="2268" w:type="dxa"/>
            <w:vAlign w:val="bottom"/>
          </w:tcPr>
          <w:p w14:paraId="62CA64B2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等线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52" w:type="dxa"/>
            <w:vAlign w:val="bottom"/>
          </w:tcPr>
          <w:p w14:paraId="0985F0AF" w14:textId="60E34582" w:rsidR="009D347D" w:rsidRPr="0072018D" w:rsidRDefault="00A95B87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等线" w:hAnsi="Times New Roman"/>
                <w:kern w:val="0"/>
                <w:sz w:val="24"/>
                <w:szCs w:val="24"/>
              </w:rPr>
              <w:t>5 (23.8%)</w:t>
            </w:r>
          </w:p>
        </w:tc>
        <w:tc>
          <w:tcPr>
            <w:tcW w:w="2652" w:type="dxa"/>
          </w:tcPr>
          <w:p w14:paraId="726F3240" w14:textId="3C923D4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3</w:t>
            </w:r>
            <w:r w:rsidR="00A95B87" w:rsidRPr="0072018D">
              <w:rPr>
                <w:rFonts w:ascii="Times New Roman" w:eastAsia="华文楷体" w:hAnsi="Times New Roman"/>
                <w:sz w:val="24"/>
                <w:szCs w:val="24"/>
              </w:rPr>
              <w:t>5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 (3</w:t>
            </w:r>
            <w:r w:rsidR="00A95B87" w:rsidRPr="0072018D">
              <w:rPr>
                <w:rFonts w:ascii="Times New Roman" w:eastAsia="华文楷体" w:hAnsi="Times New Roman"/>
                <w:sz w:val="24"/>
                <w:szCs w:val="24"/>
              </w:rPr>
              <w:t>5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.4%)</w:t>
            </w:r>
          </w:p>
        </w:tc>
        <w:tc>
          <w:tcPr>
            <w:tcW w:w="892" w:type="dxa"/>
          </w:tcPr>
          <w:p w14:paraId="2EE7C8CC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</w:tr>
      <w:tr w:rsidR="009D347D" w:rsidRPr="0072018D" w14:paraId="3CBDAA69" w14:textId="77777777" w:rsidTr="00286D3A">
        <w:tc>
          <w:tcPr>
            <w:tcW w:w="3402" w:type="dxa"/>
            <w:vAlign w:val="bottom"/>
          </w:tcPr>
          <w:p w14:paraId="14217E1C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In hospital</w:t>
            </w:r>
          </w:p>
        </w:tc>
        <w:tc>
          <w:tcPr>
            <w:tcW w:w="2268" w:type="dxa"/>
            <w:vAlign w:val="bottom"/>
          </w:tcPr>
          <w:p w14:paraId="63EFC0A0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等线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52" w:type="dxa"/>
            <w:vAlign w:val="bottom"/>
          </w:tcPr>
          <w:p w14:paraId="7FBDACC3" w14:textId="441312F2" w:rsidR="009D347D" w:rsidRPr="0072018D" w:rsidRDefault="00A95B87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等线" w:hAnsi="Times New Roman"/>
                <w:kern w:val="0"/>
                <w:sz w:val="24"/>
                <w:szCs w:val="24"/>
              </w:rPr>
              <w:t>16 (76.2%)</w:t>
            </w:r>
          </w:p>
        </w:tc>
        <w:tc>
          <w:tcPr>
            <w:tcW w:w="2652" w:type="dxa"/>
          </w:tcPr>
          <w:p w14:paraId="2A99B199" w14:textId="74CC2C6A" w:rsidR="009D347D" w:rsidRPr="0072018D" w:rsidRDefault="00A95B87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64 (64.6%)</w:t>
            </w:r>
          </w:p>
        </w:tc>
        <w:tc>
          <w:tcPr>
            <w:tcW w:w="892" w:type="dxa"/>
          </w:tcPr>
          <w:p w14:paraId="653EFEB1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</w:tr>
      <w:tr w:rsidR="009D347D" w:rsidRPr="0072018D" w14:paraId="19A84A91" w14:textId="77777777" w:rsidTr="00286D3A">
        <w:tc>
          <w:tcPr>
            <w:tcW w:w="3402" w:type="dxa"/>
            <w:vAlign w:val="bottom"/>
          </w:tcPr>
          <w:p w14:paraId="533F5D61" w14:textId="77777777" w:rsidR="009D347D" w:rsidRPr="0072018D" w:rsidRDefault="00000000" w:rsidP="003A5E40">
            <w:pPr>
              <w:spacing w:line="480" w:lineRule="auto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Bystander CPR, </w:t>
            </w:r>
            <w:r w:rsidRPr="0072018D">
              <w:rPr>
                <w:rFonts w:ascii="Times New Roman" w:eastAsia="华文楷体" w:hAnsi="Times New Roman"/>
                <w:i/>
                <w:iCs/>
                <w:sz w:val="24"/>
                <w:szCs w:val="24"/>
              </w:rPr>
              <w:t xml:space="preserve">n 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(%)</w:t>
            </w:r>
          </w:p>
        </w:tc>
        <w:tc>
          <w:tcPr>
            <w:tcW w:w="2268" w:type="dxa"/>
          </w:tcPr>
          <w:p w14:paraId="40EE26E8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72018D">
              <w:rPr>
                <w:rFonts w:ascii="Times New Roman" w:eastAsia="等线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52" w:type="dxa"/>
            <w:vAlign w:val="bottom"/>
          </w:tcPr>
          <w:p w14:paraId="0B5775DD" w14:textId="3D2FEBF2" w:rsidR="009D347D" w:rsidRPr="0072018D" w:rsidRDefault="00A95B87" w:rsidP="003A5E40">
            <w:pPr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72018D">
              <w:rPr>
                <w:rFonts w:ascii="Times New Roman" w:eastAsia="等线" w:hAnsi="Times New Roman"/>
                <w:kern w:val="0"/>
                <w:sz w:val="24"/>
                <w:szCs w:val="24"/>
              </w:rPr>
              <w:t>17 (8</w:t>
            </w:r>
            <w:r w:rsidR="00832D6D" w:rsidRPr="0072018D">
              <w:rPr>
                <w:rFonts w:ascii="Times New Roman" w:eastAsia="等线" w:hAnsi="Times New Roman"/>
                <w:kern w:val="0"/>
                <w:sz w:val="24"/>
                <w:szCs w:val="24"/>
              </w:rPr>
              <w:t>0</w:t>
            </w:r>
            <w:r w:rsidRPr="0072018D">
              <w:rPr>
                <w:rFonts w:ascii="Times New Roman" w:eastAsia="等线" w:hAnsi="Times New Roman"/>
                <w:kern w:val="0"/>
                <w:sz w:val="24"/>
                <w:szCs w:val="24"/>
              </w:rPr>
              <w:t>.</w:t>
            </w:r>
            <w:r w:rsidR="00832D6D" w:rsidRPr="0072018D">
              <w:rPr>
                <w:rFonts w:ascii="Times New Roman" w:eastAsia="等线" w:hAnsi="Times New Roman"/>
                <w:kern w:val="0"/>
                <w:sz w:val="24"/>
                <w:szCs w:val="24"/>
              </w:rPr>
              <w:t>9</w:t>
            </w:r>
            <w:r w:rsidRPr="0072018D">
              <w:rPr>
                <w:rFonts w:ascii="Times New Roman" w:eastAsia="等线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652" w:type="dxa"/>
          </w:tcPr>
          <w:p w14:paraId="3551621F" w14:textId="162E9E8B" w:rsidR="009D347D" w:rsidRPr="0072018D" w:rsidRDefault="00A95B87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55 (5</w:t>
            </w:r>
            <w:r w:rsidR="00832D6D" w:rsidRPr="0072018D">
              <w:rPr>
                <w:rFonts w:ascii="Times New Roman" w:eastAsia="华文楷体" w:hAnsi="Times New Roman"/>
                <w:sz w:val="24"/>
                <w:szCs w:val="24"/>
              </w:rPr>
              <w:t>5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.</w:t>
            </w:r>
            <w:r w:rsidR="00832D6D" w:rsidRPr="0072018D">
              <w:rPr>
                <w:rFonts w:ascii="Times New Roman" w:eastAsia="华文楷体" w:hAnsi="Times New Roman"/>
                <w:sz w:val="24"/>
                <w:szCs w:val="24"/>
              </w:rPr>
              <w:t>6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%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892" w:type="dxa"/>
          </w:tcPr>
          <w:p w14:paraId="0E2E1A01" w14:textId="51120EAE" w:rsidR="009D347D" w:rsidRPr="0072018D" w:rsidRDefault="00A95B87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0.031</w:t>
            </w:r>
          </w:p>
        </w:tc>
      </w:tr>
      <w:tr w:rsidR="009D347D" w:rsidRPr="0072018D" w14:paraId="7E73ECEF" w14:textId="77777777" w:rsidTr="00286D3A">
        <w:tc>
          <w:tcPr>
            <w:tcW w:w="3402" w:type="dxa"/>
          </w:tcPr>
          <w:p w14:paraId="429B435A" w14:textId="77777777" w:rsidR="009D347D" w:rsidRPr="0072018D" w:rsidRDefault="00000000" w:rsidP="003A5E40">
            <w:pPr>
              <w:spacing w:line="480" w:lineRule="auto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lastRenderedPageBreak/>
              <w:t xml:space="preserve">Initial cardiac rhythm, </w:t>
            </w:r>
            <w:r w:rsidRPr="0072018D">
              <w:rPr>
                <w:rFonts w:ascii="Times New Roman" w:eastAsia="华文楷体" w:hAnsi="Times New Roman"/>
                <w:i/>
                <w:iCs/>
                <w:sz w:val="24"/>
                <w:szCs w:val="24"/>
              </w:rPr>
              <w:t xml:space="preserve">n 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(%)</w:t>
            </w:r>
          </w:p>
        </w:tc>
        <w:tc>
          <w:tcPr>
            <w:tcW w:w="2268" w:type="dxa"/>
          </w:tcPr>
          <w:p w14:paraId="59739C26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33A5072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52" w:type="dxa"/>
          </w:tcPr>
          <w:p w14:paraId="2F2CFBCF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6BC4F83B" w14:textId="4C47C4DB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0.00</w:t>
            </w:r>
            <w:r w:rsidR="00A95B87" w:rsidRPr="0072018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9D347D" w:rsidRPr="0072018D" w14:paraId="1BA4FF62" w14:textId="77777777" w:rsidTr="00286D3A">
        <w:tc>
          <w:tcPr>
            <w:tcW w:w="3402" w:type="dxa"/>
          </w:tcPr>
          <w:p w14:paraId="4055969E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Shockable rhythm</w:t>
            </w:r>
          </w:p>
        </w:tc>
        <w:tc>
          <w:tcPr>
            <w:tcW w:w="2268" w:type="dxa"/>
          </w:tcPr>
          <w:p w14:paraId="2E8006BD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2552" w:type="dxa"/>
          </w:tcPr>
          <w:p w14:paraId="008F4440" w14:textId="1D803D2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</w:t>
            </w:r>
            <w:r w:rsidR="00A95B87" w:rsidRPr="0072018D">
              <w:rPr>
                <w:rFonts w:ascii="Times New Roman" w:eastAsia="华文楷体" w:hAnsi="Times New Roman"/>
                <w:sz w:val="24"/>
                <w:szCs w:val="24"/>
              </w:rPr>
              <w:t>4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 (</w:t>
            </w:r>
            <w:r w:rsidR="00A95B87" w:rsidRPr="0072018D">
              <w:rPr>
                <w:rFonts w:ascii="Times New Roman" w:eastAsia="华文楷体" w:hAnsi="Times New Roman"/>
                <w:sz w:val="24"/>
                <w:szCs w:val="24"/>
              </w:rPr>
              <w:t>6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6</w:t>
            </w:r>
            <w:r w:rsidR="00A95B87" w:rsidRPr="0072018D">
              <w:rPr>
                <w:rFonts w:ascii="Times New Roman" w:eastAsia="华文楷体" w:hAnsi="Times New Roman"/>
                <w:sz w:val="24"/>
                <w:szCs w:val="24"/>
              </w:rPr>
              <w:t>.7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%)</w:t>
            </w:r>
          </w:p>
        </w:tc>
        <w:tc>
          <w:tcPr>
            <w:tcW w:w="2652" w:type="dxa"/>
          </w:tcPr>
          <w:p w14:paraId="1339F896" w14:textId="3773F008" w:rsidR="009D347D" w:rsidRPr="0072018D" w:rsidRDefault="00A95B87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33 (33.3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%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892" w:type="dxa"/>
          </w:tcPr>
          <w:p w14:paraId="320241D9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</w:tr>
      <w:tr w:rsidR="009D347D" w:rsidRPr="0072018D" w14:paraId="51274EBE" w14:textId="77777777" w:rsidTr="00286D3A">
        <w:tc>
          <w:tcPr>
            <w:tcW w:w="3402" w:type="dxa"/>
          </w:tcPr>
          <w:p w14:paraId="23E610C2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Non-shockable rhythm</w:t>
            </w:r>
          </w:p>
        </w:tc>
        <w:tc>
          <w:tcPr>
            <w:tcW w:w="2268" w:type="dxa"/>
          </w:tcPr>
          <w:p w14:paraId="4C1D9C82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2552" w:type="dxa"/>
          </w:tcPr>
          <w:p w14:paraId="270A0800" w14:textId="5731EB90" w:rsidR="009D347D" w:rsidRPr="0072018D" w:rsidRDefault="00A95B87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7 (33.3%)</w:t>
            </w:r>
          </w:p>
        </w:tc>
        <w:tc>
          <w:tcPr>
            <w:tcW w:w="2652" w:type="dxa"/>
          </w:tcPr>
          <w:p w14:paraId="46E19ED9" w14:textId="5BB99D65" w:rsidR="009D347D" w:rsidRPr="0072018D" w:rsidRDefault="00A95B87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66 (66.7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%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892" w:type="dxa"/>
          </w:tcPr>
          <w:p w14:paraId="5897C32C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</w:tr>
      <w:tr w:rsidR="009D347D" w:rsidRPr="0072018D" w14:paraId="78DAE10D" w14:textId="77777777" w:rsidTr="00286D3A">
        <w:tc>
          <w:tcPr>
            <w:tcW w:w="3402" w:type="dxa"/>
          </w:tcPr>
          <w:p w14:paraId="6C04AE1B" w14:textId="77777777" w:rsidR="009D347D" w:rsidRPr="0072018D" w:rsidRDefault="00000000" w:rsidP="003A5E40">
            <w:pPr>
              <w:spacing w:line="480" w:lineRule="auto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CPR time, min</w:t>
            </w:r>
          </w:p>
        </w:tc>
        <w:tc>
          <w:tcPr>
            <w:tcW w:w="2268" w:type="dxa"/>
          </w:tcPr>
          <w:p w14:paraId="0A982EE8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color w:val="FF0000"/>
                <w:sz w:val="24"/>
                <w:szCs w:val="24"/>
              </w:rPr>
              <w:t>—</w:t>
            </w:r>
          </w:p>
        </w:tc>
        <w:tc>
          <w:tcPr>
            <w:tcW w:w="2552" w:type="dxa"/>
          </w:tcPr>
          <w:p w14:paraId="0B4C3FBE" w14:textId="5DBBAEF8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8.0 (5.0, 11.</w:t>
            </w:r>
            <w:r w:rsidR="00F20E63" w:rsidRPr="0072018D">
              <w:rPr>
                <w:rFonts w:ascii="Times New Roman" w:eastAsia="华文楷体" w:hAnsi="Times New Roman"/>
                <w:sz w:val="24"/>
                <w:szCs w:val="24"/>
              </w:rPr>
              <w:t>5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)</w:t>
            </w:r>
          </w:p>
        </w:tc>
        <w:tc>
          <w:tcPr>
            <w:tcW w:w="2652" w:type="dxa"/>
          </w:tcPr>
          <w:p w14:paraId="07361E1D" w14:textId="19E8A3DF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</w:t>
            </w:r>
            <w:r w:rsidR="00F20E63" w:rsidRPr="0072018D">
              <w:rPr>
                <w:rFonts w:ascii="Times New Roman" w:eastAsia="华文楷体" w:hAnsi="Times New Roman"/>
                <w:sz w:val="24"/>
                <w:szCs w:val="24"/>
              </w:rPr>
              <w:t>5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.0 (8.0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28.</w:t>
            </w:r>
            <w:r w:rsidR="00F20E63" w:rsidRPr="0072018D">
              <w:rPr>
                <w:rFonts w:ascii="Times New Roman" w:eastAsia="华文楷体" w:hAnsi="Times New Roman"/>
                <w:sz w:val="24"/>
                <w:szCs w:val="24"/>
              </w:rPr>
              <w:t>0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892" w:type="dxa"/>
          </w:tcPr>
          <w:p w14:paraId="422DF9F4" w14:textId="6C014A5D" w:rsidR="009D347D" w:rsidRPr="0072018D" w:rsidRDefault="00F20E63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0.005</w:t>
            </w:r>
            <w:r w:rsidR="008530B2"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 </w:t>
            </w:r>
          </w:p>
        </w:tc>
      </w:tr>
      <w:tr w:rsidR="009D347D" w:rsidRPr="0072018D" w14:paraId="12769D3F" w14:textId="77777777" w:rsidTr="00286D3A">
        <w:tc>
          <w:tcPr>
            <w:tcW w:w="3402" w:type="dxa"/>
          </w:tcPr>
          <w:p w14:paraId="7FF8A0A3" w14:textId="77777777" w:rsidR="009D347D" w:rsidRPr="0072018D" w:rsidRDefault="00000000" w:rsidP="003A5E40">
            <w:pPr>
              <w:spacing w:line="480" w:lineRule="auto"/>
              <w:rPr>
                <w:rFonts w:ascii="Times New Roman" w:eastAsia="华文楷体" w:hAnsi="Times New Roman"/>
                <w:color w:val="FF0000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Length of ICU stay, days</w:t>
            </w:r>
          </w:p>
        </w:tc>
        <w:tc>
          <w:tcPr>
            <w:tcW w:w="2268" w:type="dxa"/>
          </w:tcPr>
          <w:p w14:paraId="0037833B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2552" w:type="dxa"/>
          </w:tcPr>
          <w:p w14:paraId="6CB22534" w14:textId="2E64877E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</w:t>
            </w:r>
            <w:r w:rsidR="00F20E63" w:rsidRPr="0072018D">
              <w:rPr>
                <w:rFonts w:ascii="Times New Roman" w:eastAsia="华文楷体" w:hAnsi="Times New Roman"/>
                <w:sz w:val="24"/>
                <w:szCs w:val="24"/>
              </w:rPr>
              <w:t>3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.</w:t>
            </w:r>
            <w:r w:rsidR="00F20E63" w:rsidRPr="0072018D">
              <w:rPr>
                <w:rFonts w:ascii="Times New Roman" w:eastAsia="华文楷体" w:hAnsi="Times New Roman"/>
                <w:sz w:val="24"/>
                <w:szCs w:val="24"/>
              </w:rPr>
              <w:t>0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 (1</w:t>
            </w:r>
            <w:r w:rsidR="00F20E63" w:rsidRPr="0072018D">
              <w:rPr>
                <w:rFonts w:ascii="Times New Roman" w:eastAsia="华文楷体" w:hAnsi="Times New Roman"/>
                <w:sz w:val="24"/>
                <w:szCs w:val="24"/>
              </w:rPr>
              <w:t>0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.</w:t>
            </w:r>
            <w:r w:rsidR="00F20E63" w:rsidRPr="0072018D">
              <w:rPr>
                <w:rFonts w:ascii="Times New Roman" w:eastAsia="华文楷体" w:hAnsi="Times New Roman"/>
                <w:sz w:val="24"/>
                <w:szCs w:val="24"/>
              </w:rPr>
              <w:t>5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, 1</w:t>
            </w:r>
            <w:r w:rsidR="00F20E63" w:rsidRPr="0072018D">
              <w:rPr>
                <w:rFonts w:ascii="Times New Roman" w:eastAsia="华文楷体" w:hAnsi="Times New Roman"/>
                <w:sz w:val="24"/>
                <w:szCs w:val="24"/>
              </w:rPr>
              <w:t>6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.</w:t>
            </w:r>
            <w:r w:rsidR="00F20E63" w:rsidRPr="0072018D">
              <w:rPr>
                <w:rFonts w:ascii="Times New Roman" w:eastAsia="华文楷体" w:hAnsi="Times New Roman"/>
                <w:sz w:val="24"/>
                <w:szCs w:val="24"/>
              </w:rPr>
              <w:t>5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)</w:t>
            </w:r>
          </w:p>
        </w:tc>
        <w:tc>
          <w:tcPr>
            <w:tcW w:w="2652" w:type="dxa"/>
          </w:tcPr>
          <w:p w14:paraId="094A33A2" w14:textId="067CA3F0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4.0 (1.0, </w:t>
            </w:r>
            <w:proofErr w:type="gramStart"/>
            <w:r w:rsidR="00F20E63" w:rsidRPr="0072018D">
              <w:rPr>
                <w:rFonts w:ascii="Times New Roman" w:eastAsia="华文楷体" w:hAnsi="Times New Roman"/>
                <w:sz w:val="24"/>
                <w:szCs w:val="24"/>
              </w:rPr>
              <w:t>9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.0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892" w:type="dxa"/>
          </w:tcPr>
          <w:p w14:paraId="7EAB7363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&lt;0.001</w:t>
            </w:r>
          </w:p>
        </w:tc>
      </w:tr>
      <w:tr w:rsidR="009D347D" w:rsidRPr="0072018D" w14:paraId="3468FBC4" w14:textId="77777777" w:rsidTr="00286D3A">
        <w:tc>
          <w:tcPr>
            <w:tcW w:w="3402" w:type="dxa"/>
            <w:vAlign w:val="bottom"/>
          </w:tcPr>
          <w:p w14:paraId="6B7B2C29" w14:textId="77777777" w:rsidR="009D347D" w:rsidRPr="0072018D" w:rsidRDefault="00000000" w:rsidP="003A5E40">
            <w:pPr>
              <w:spacing w:line="480" w:lineRule="auto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kern w:val="0"/>
                <w:sz w:val="24"/>
                <w:szCs w:val="24"/>
              </w:rPr>
              <w:t xml:space="preserve">Treatments, </w:t>
            </w:r>
            <w:r w:rsidRPr="0072018D">
              <w:rPr>
                <w:rFonts w:ascii="Times New Roman" w:eastAsia="等线" w:hAnsi="Times New Roman"/>
                <w:i/>
                <w:sz w:val="24"/>
                <w:szCs w:val="24"/>
              </w:rPr>
              <w:t>n</w:t>
            </w:r>
            <w:r w:rsidRPr="0072018D">
              <w:rPr>
                <w:rFonts w:ascii="Times New Roman" w:eastAsia="等线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</w:tcPr>
          <w:p w14:paraId="6F5A1C86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F0535CA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2652" w:type="dxa"/>
          </w:tcPr>
          <w:p w14:paraId="35ED82FD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73C70072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</w:tr>
      <w:tr w:rsidR="009D347D" w:rsidRPr="0072018D" w14:paraId="00921534" w14:textId="77777777" w:rsidTr="00286D3A">
        <w:tc>
          <w:tcPr>
            <w:tcW w:w="3402" w:type="dxa"/>
            <w:vAlign w:val="bottom"/>
          </w:tcPr>
          <w:p w14:paraId="3A8F6CD7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kern w:val="0"/>
                <w:sz w:val="24"/>
                <w:szCs w:val="24"/>
              </w:rPr>
              <w:t>Renal replacement therapy</w:t>
            </w:r>
          </w:p>
        </w:tc>
        <w:tc>
          <w:tcPr>
            <w:tcW w:w="2268" w:type="dxa"/>
          </w:tcPr>
          <w:p w14:paraId="2B4F3765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2552" w:type="dxa"/>
          </w:tcPr>
          <w:p w14:paraId="190CD584" w14:textId="214161F6" w:rsidR="009D347D" w:rsidRPr="0072018D" w:rsidRDefault="0027078E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7 (33.3%)</w:t>
            </w:r>
          </w:p>
        </w:tc>
        <w:tc>
          <w:tcPr>
            <w:tcW w:w="2652" w:type="dxa"/>
          </w:tcPr>
          <w:p w14:paraId="1C67E8CB" w14:textId="1057F594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3</w:t>
            </w:r>
            <w:r w:rsidR="0027078E" w:rsidRPr="0072018D">
              <w:rPr>
                <w:rFonts w:ascii="Times New Roman" w:eastAsia="华文楷体" w:hAnsi="Times New Roman"/>
                <w:sz w:val="24"/>
                <w:szCs w:val="24"/>
              </w:rPr>
              <w:t>2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 (3</w:t>
            </w:r>
            <w:r w:rsidR="0027078E" w:rsidRPr="0072018D">
              <w:rPr>
                <w:rFonts w:ascii="Times New Roman" w:eastAsia="华文楷体" w:hAnsi="Times New Roman"/>
                <w:sz w:val="24"/>
                <w:szCs w:val="24"/>
              </w:rPr>
              <w:t>2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.</w:t>
            </w:r>
            <w:r w:rsidR="0027078E" w:rsidRPr="0072018D">
              <w:rPr>
                <w:rFonts w:ascii="Times New Roman" w:eastAsia="华文楷体" w:hAnsi="Times New Roman"/>
                <w:sz w:val="24"/>
                <w:szCs w:val="24"/>
              </w:rPr>
              <w:t>3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%)</w:t>
            </w:r>
          </w:p>
        </w:tc>
        <w:tc>
          <w:tcPr>
            <w:tcW w:w="892" w:type="dxa"/>
          </w:tcPr>
          <w:p w14:paraId="595A844B" w14:textId="435104EA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0.</w:t>
            </w:r>
            <w:r w:rsidR="0027078E" w:rsidRPr="0072018D">
              <w:rPr>
                <w:rFonts w:ascii="Times New Roman" w:eastAsia="华文楷体" w:hAnsi="Times New Roman"/>
                <w:sz w:val="24"/>
                <w:szCs w:val="24"/>
              </w:rPr>
              <w:t>928</w:t>
            </w:r>
          </w:p>
        </w:tc>
      </w:tr>
      <w:tr w:rsidR="009D347D" w:rsidRPr="0072018D" w14:paraId="7FA5FB5C" w14:textId="77777777" w:rsidTr="00286D3A">
        <w:tc>
          <w:tcPr>
            <w:tcW w:w="3402" w:type="dxa"/>
            <w:vAlign w:val="bottom"/>
          </w:tcPr>
          <w:p w14:paraId="7F442B34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kern w:val="0"/>
                <w:sz w:val="24"/>
                <w:szCs w:val="24"/>
              </w:rPr>
              <w:t xml:space="preserve">Mechanical ventilation </w:t>
            </w:r>
          </w:p>
        </w:tc>
        <w:tc>
          <w:tcPr>
            <w:tcW w:w="2268" w:type="dxa"/>
          </w:tcPr>
          <w:p w14:paraId="753A5663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2552" w:type="dxa"/>
          </w:tcPr>
          <w:p w14:paraId="5A10F9F1" w14:textId="2E61F5DE" w:rsidR="009D347D" w:rsidRPr="0072018D" w:rsidRDefault="0027078E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19 </w:t>
            </w:r>
            <w:r w:rsidRPr="0072018D">
              <w:rPr>
                <w:rFonts w:ascii="Times New Roman" w:eastAsia="等线" w:hAnsi="Times New Roman"/>
                <w:kern w:val="0"/>
                <w:sz w:val="24"/>
                <w:szCs w:val="24"/>
              </w:rPr>
              <w:t>(90.5%)</w:t>
            </w:r>
          </w:p>
        </w:tc>
        <w:tc>
          <w:tcPr>
            <w:tcW w:w="2652" w:type="dxa"/>
          </w:tcPr>
          <w:p w14:paraId="585174A1" w14:textId="30D6CB98" w:rsidR="009D347D" w:rsidRPr="0072018D" w:rsidRDefault="0027078E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99 </w:t>
            </w:r>
            <w:r w:rsidRPr="0072018D">
              <w:rPr>
                <w:rFonts w:ascii="Times New Roman" w:eastAsia="等线" w:hAnsi="Times New Roman"/>
                <w:kern w:val="0"/>
                <w:sz w:val="24"/>
                <w:szCs w:val="24"/>
              </w:rPr>
              <w:t>(100%)</w:t>
            </w:r>
          </w:p>
        </w:tc>
        <w:tc>
          <w:tcPr>
            <w:tcW w:w="892" w:type="dxa"/>
          </w:tcPr>
          <w:p w14:paraId="47F43BC6" w14:textId="3BD91AD4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0.0</w:t>
            </w:r>
            <w:r w:rsidR="0027078E" w:rsidRPr="0072018D">
              <w:rPr>
                <w:rFonts w:ascii="Times New Roman" w:eastAsia="华文楷体" w:hAnsi="Times New Roman"/>
                <w:sz w:val="24"/>
                <w:szCs w:val="24"/>
              </w:rPr>
              <w:t>29</w:t>
            </w:r>
          </w:p>
        </w:tc>
      </w:tr>
      <w:tr w:rsidR="009D347D" w:rsidRPr="0072018D" w14:paraId="59318F98" w14:textId="77777777" w:rsidTr="00286D3A">
        <w:tc>
          <w:tcPr>
            <w:tcW w:w="3402" w:type="dxa"/>
            <w:vAlign w:val="bottom"/>
          </w:tcPr>
          <w:p w14:paraId="1DA8EFDC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kern w:val="0"/>
                <w:sz w:val="24"/>
                <w:szCs w:val="24"/>
              </w:rPr>
              <w:t xml:space="preserve">Hemodynamic support </w:t>
            </w:r>
          </w:p>
        </w:tc>
        <w:tc>
          <w:tcPr>
            <w:tcW w:w="2268" w:type="dxa"/>
          </w:tcPr>
          <w:p w14:paraId="75069313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2552" w:type="dxa"/>
          </w:tcPr>
          <w:p w14:paraId="18453D09" w14:textId="62F1D12E" w:rsidR="009D347D" w:rsidRPr="0072018D" w:rsidRDefault="0027078E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9 (90.5%)</w:t>
            </w:r>
          </w:p>
        </w:tc>
        <w:tc>
          <w:tcPr>
            <w:tcW w:w="2652" w:type="dxa"/>
          </w:tcPr>
          <w:p w14:paraId="334342EF" w14:textId="223FD310" w:rsidR="009D347D" w:rsidRPr="0072018D" w:rsidRDefault="0027078E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99 (100%)</w:t>
            </w:r>
          </w:p>
        </w:tc>
        <w:tc>
          <w:tcPr>
            <w:tcW w:w="892" w:type="dxa"/>
          </w:tcPr>
          <w:p w14:paraId="366B9B4C" w14:textId="2C14080B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0.0</w:t>
            </w:r>
            <w:r w:rsidR="0027078E" w:rsidRPr="0072018D">
              <w:rPr>
                <w:rFonts w:ascii="Times New Roman" w:eastAsia="华文楷体" w:hAnsi="Times New Roman"/>
                <w:sz w:val="24"/>
                <w:szCs w:val="24"/>
              </w:rPr>
              <w:t>29</w:t>
            </w:r>
          </w:p>
        </w:tc>
      </w:tr>
      <w:tr w:rsidR="009D347D" w:rsidRPr="0072018D" w14:paraId="1C5AD364" w14:textId="77777777" w:rsidTr="00286D3A">
        <w:tc>
          <w:tcPr>
            <w:tcW w:w="3402" w:type="dxa"/>
          </w:tcPr>
          <w:p w14:paraId="58B0F880" w14:textId="77777777" w:rsidR="009D347D" w:rsidRPr="0072018D" w:rsidRDefault="00000000" w:rsidP="003A5E40">
            <w:pPr>
              <w:spacing w:line="480" w:lineRule="auto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Laboratory findings</w:t>
            </w:r>
          </w:p>
        </w:tc>
        <w:tc>
          <w:tcPr>
            <w:tcW w:w="2268" w:type="dxa"/>
          </w:tcPr>
          <w:p w14:paraId="183A248A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998740A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2652" w:type="dxa"/>
          </w:tcPr>
          <w:p w14:paraId="38A8560F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2CFA60A8" w14:textId="77777777" w:rsidR="009D347D" w:rsidRPr="0072018D" w:rsidRDefault="009D347D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</w:p>
        </w:tc>
      </w:tr>
      <w:tr w:rsidR="009D347D" w:rsidRPr="0072018D" w14:paraId="71109BDD" w14:textId="77777777" w:rsidTr="00286D3A">
        <w:tc>
          <w:tcPr>
            <w:tcW w:w="3402" w:type="dxa"/>
          </w:tcPr>
          <w:p w14:paraId="636C6C4E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White blood cell, ×10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9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/L</w:t>
            </w:r>
          </w:p>
        </w:tc>
        <w:tc>
          <w:tcPr>
            <w:tcW w:w="2268" w:type="dxa"/>
          </w:tcPr>
          <w:p w14:paraId="5183E964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6.83 (5.46, 7.92)</w:t>
            </w:r>
          </w:p>
        </w:tc>
        <w:tc>
          <w:tcPr>
            <w:tcW w:w="2552" w:type="dxa"/>
          </w:tcPr>
          <w:p w14:paraId="4C9D813C" w14:textId="2ECC3EB1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2.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26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 (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8.28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2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1.43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652" w:type="dxa"/>
          </w:tcPr>
          <w:p w14:paraId="5173C7D1" w14:textId="3392B59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4.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05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 (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10.40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9.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61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892" w:type="dxa"/>
          </w:tcPr>
          <w:p w14:paraId="61C581C7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&lt;0.001</w:t>
            </w:r>
          </w:p>
        </w:tc>
      </w:tr>
      <w:tr w:rsidR="009D347D" w:rsidRPr="0072018D" w14:paraId="0B56871D" w14:textId="77777777" w:rsidTr="00286D3A">
        <w:tc>
          <w:tcPr>
            <w:tcW w:w="3402" w:type="dxa"/>
          </w:tcPr>
          <w:p w14:paraId="25384EB2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Neutrophils, ×10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9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/L</w:t>
            </w:r>
          </w:p>
        </w:tc>
        <w:tc>
          <w:tcPr>
            <w:tcW w:w="2268" w:type="dxa"/>
          </w:tcPr>
          <w:p w14:paraId="7C2FBB3B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4.36 (3.28, 5.12)</w:t>
            </w:r>
          </w:p>
        </w:tc>
        <w:tc>
          <w:tcPr>
            <w:tcW w:w="2552" w:type="dxa"/>
          </w:tcPr>
          <w:p w14:paraId="4E2ECBF5" w14:textId="21257381" w:rsidR="009D347D" w:rsidRPr="0072018D" w:rsidRDefault="000F4D5A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7.87 (5.86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7.22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652" w:type="dxa"/>
          </w:tcPr>
          <w:p w14:paraId="745343DA" w14:textId="735AD1C8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0.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29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 (6.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90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5.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63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892" w:type="dxa"/>
          </w:tcPr>
          <w:p w14:paraId="395EF7D5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&lt;0.001</w:t>
            </w:r>
          </w:p>
        </w:tc>
      </w:tr>
      <w:tr w:rsidR="009D347D" w:rsidRPr="0072018D" w14:paraId="08001C14" w14:textId="77777777" w:rsidTr="00286D3A">
        <w:tc>
          <w:tcPr>
            <w:tcW w:w="3402" w:type="dxa"/>
          </w:tcPr>
          <w:p w14:paraId="118A2A1F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C-reactive protein, mg/dL</w:t>
            </w:r>
          </w:p>
        </w:tc>
        <w:tc>
          <w:tcPr>
            <w:tcW w:w="2268" w:type="dxa"/>
          </w:tcPr>
          <w:p w14:paraId="7C7E9EC8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0.23 (0.09, 0.32)</w:t>
            </w:r>
          </w:p>
        </w:tc>
        <w:tc>
          <w:tcPr>
            <w:tcW w:w="2552" w:type="dxa"/>
          </w:tcPr>
          <w:p w14:paraId="209E4F5A" w14:textId="5EBAC513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.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55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 (0.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95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2.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33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652" w:type="dxa"/>
          </w:tcPr>
          <w:p w14:paraId="7456EA5C" w14:textId="08DB634F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2.0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3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 (1.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14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3.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42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892" w:type="dxa"/>
          </w:tcPr>
          <w:p w14:paraId="4569D43E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&lt;0.001</w:t>
            </w:r>
          </w:p>
        </w:tc>
      </w:tr>
      <w:tr w:rsidR="009D347D" w:rsidRPr="0072018D" w14:paraId="4FA87025" w14:textId="77777777" w:rsidTr="00286D3A">
        <w:tc>
          <w:tcPr>
            <w:tcW w:w="3402" w:type="dxa"/>
          </w:tcPr>
          <w:p w14:paraId="0741DEAC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Procalcitonin, ng/mL</w:t>
            </w:r>
          </w:p>
        </w:tc>
        <w:tc>
          <w:tcPr>
            <w:tcW w:w="2268" w:type="dxa"/>
          </w:tcPr>
          <w:p w14:paraId="050810D4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0.21 (0.08, 0.31)</w:t>
            </w:r>
          </w:p>
        </w:tc>
        <w:tc>
          <w:tcPr>
            <w:tcW w:w="2552" w:type="dxa"/>
          </w:tcPr>
          <w:p w14:paraId="217A4C2A" w14:textId="318504B9" w:rsidR="009D347D" w:rsidRPr="0072018D" w:rsidRDefault="000F4D5A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0.56 (0.05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0.14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652" w:type="dxa"/>
          </w:tcPr>
          <w:p w14:paraId="6BC8B51B" w14:textId="62F04936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0.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77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 (0.1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3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,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 </w:t>
            </w:r>
            <w:proofErr w:type="gramStart"/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6.23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892" w:type="dxa"/>
          </w:tcPr>
          <w:p w14:paraId="0DD8C273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0.001</w:t>
            </w:r>
          </w:p>
        </w:tc>
      </w:tr>
      <w:tr w:rsidR="009D347D" w:rsidRPr="0072018D" w14:paraId="7F070DAC" w14:textId="77777777" w:rsidTr="00286D3A">
        <w:tc>
          <w:tcPr>
            <w:tcW w:w="3402" w:type="dxa"/>
          </w:tcPr>
          <w:p w14:paraId="0BE32864" w14:textId="77777777" w:rsidR="009D347D" w:rsidRPr="0072018D" w:rsidRDefault="00000000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Creatinine, </w:t>
            </w:r>
            <w:proofErr w:type="spellStart"/>
            <w:r w:rsidRPr="0072018D">
              <w:rPr>
                <w:rFonts w:ascii="Times New Roman" w:eastAsia="MyriadPro-Light" w:hAnsi="Times New Roman"/>
                <w:kern w:val="0"/>
                <w:sz w:val="24"/>
                <w:szCs w:val="24"/>
              </w:rPr>
              <w:t>μmol</w:t>
            </w:r>
            <w:proofErr w:type="spellEnd"/>
            <w:r w:rsidRPr="0072018D">
              <w:rPr>
                <w:rFonts w:ascii="Times New Roman" w:eastAsia="MyriadPro-Light" w:hAnsi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268" w:type="dxa"/>
          </w:tcPr>
          <w:p w14:paraId="24913BDA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72.00 (60.75, 80.25)</w:t>
            </w:r>
          </w:p>
        </w:tc>
        <w:tc>
          <w:tcPr>
            <w:tcW w:w="2552" w:type="dxa"/>
          </w:tcPr>
          <w:p w14:paraId="72B1E485" w14:textId="2BE964D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8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7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.00 (6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4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.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50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1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9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.00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652" w:type="dxa"/>
          </w:tcPr>
          <w:p w14:paraId="2D98C9B7" w14:textId="1FFD9893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0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2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.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0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0 (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80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.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0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0, </w:t>
            </w:r>
            <w:proofErr w:type="gramStart"/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162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.</w:t>
            </w:r>
            <w:r w:rsidR="000F4D5A" w:rsidRPr="0072018D">
              <w:rPr>
                <w:rFonts w:ascii="Times New Roman" w:eastAsia="华文楷体" w:hAnsi="Times New Roman"/>
                <w:sz w:val="24"/>
                <w:szCs w:val="24"/>
              </w:rPr>
              <w:t>00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892" w:type="dxa"/>
          </w:tcPr>
          <w:p w14:paraId="597F2DA6" w14:textId="77777777" w:rsidR="009D347D" w:rsidRPr="0072018D" w:rsidRDefault="00000000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&lt;0.001</w:t>
            </w:r>
          </w:p>
        </w:tc>
      </w:tr>
      <w:tr w:rsidR="00E67A4C" w:rsidRPr="0072018D" w14:paraId="26BEE3E9" w14:textId="77777777" w:rsidTr="00286D3A">
        <w:tc>
          <w:tcPr>
            <w:tcW w:w="3402" w:type="dxa"/>
          </w:tcPr>
          <w:p w14:paraId="2EB640BA" w14:textId="4427076E" w:rsidR="00E67A4C" w:rsidRPr="0072018D" w:rsidRDefault="00E67A4C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AST, IU/L</w:t>
            </w:r>
          </w:p>
        </w:tc>
        <w:tc>
          <w:tcPr>
            <w:tcW w:w="2268" w:type="dxa"/>
          </w:tcPr>
          <w:p w14:paraId="20DDFE35" w14:textId="2854D287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32.00 (20.50, 39.25)</w:t>
            </w:r>
          </w:p>
        </w:tc>
        <w:tc>
          <w:tcPr>
            <w:tcW w:w="2552" w:type="dxa"/>
          </w:tcPr>
          <w:p w14:paraId="7F6DFA89" w14:textId="5415A32C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47.00 (27.00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32.00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652" w:type="dxa"/>
          </w:tcPr>
          <w:p w14:paraId="39315E52" w14:textId="77C5D28E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107.00 (47.00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233.00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892" w:type="dxa"/>
          </w:tcPr>
          <w:p w14:paraId="35FC2FB4" w14:textId="57464DEC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&lt;0.001</w:t>
            </w:r>
          </w:p>
        </w:tc>
      </w:tr>
      <w:tr w:rsidR="00E67A4C" w:rsidRPr="0072018D" w14:paraId="7D538BBB" w14:textId="77777777" w:rsidTr="00286D3A">
        <w:tc>
          <w:tcPr>
            <w:tcW w:w="3402" w:type="dxa"/>
          </w:tcPr>
          <w:p w14:paraId="6E5A033A" w14:textId="3F28355F" w:rsidR="00E67A4C" w:rsidRPr="0072018D" w:rsidRDefault="00E67A4C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ALT,</w:t>
            </w:r>
            <w:r w:rsidRPr="0072018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IU/L</w:t>
            </w:r>
          </w:p>
        </w:tc>
        <w:tc>
          <w:tcPr>
            <w:tcW w:w="2268" w:type="dxa"/>
          </w:tcPr>
          <w:p w14:paraId="0E3AB22C" w14:textId="049440CD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24.50 (17.75, 34.25)</w:t>
            </w:r>
          </w:p>
        </w:tc>
        <w:tc>
          <w:tcPr>
            <w:tcW w:w="2552" w:type="dxa"/>
          </w:tcPr>
          <w:p w14:paraId="7CD1FD40" w14:textId="3D832046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49.00 (16.00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20.00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652" w:type="dxa"/>
          </w:tcPr>
          <w:p w14:paraId="1EED7417" w14:textId="332008D2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67.00 (35.00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47.00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892" w:type="dxa"/>
          </w:tcPr>
          <w:p w14:paraId="168B694E" w14:textId="27C4F354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&lt;0.001</w:t>
            </w:r>
          </w:p>
        </w:tc>
      </w:tr>
      <w:tr w:rsidR="00E67A4C" w:rsidRPr="0072018D" w14:paraId="2F03E2D3" w14:textId="77777777" w:rsidTr="00286D3A">
        <w:tc>
          <w:tcPr>
            <w:tcW w:w="3402" w:type="dxa"/>
          </w:tcPr>
          <w:p w14:paraId="4CA46D8E" w14:textId="77777777" w:rsidR="00E67A4C" w:rsidRPr="0072018D" w:rsidRDefault="00E67A4C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Lactate, mmol/L</w:t>
            </w:r>
          </w:p>
        </w:tc>
        <w:tc>
          <w:tcPr>
            <w:tcW w:w="2268" w:type="dxa"/>
          </w:tcPr>
          <w:p w14:paraId="5B0BB3FB" w14:textId="77777777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0.23 (0.14, 0.52)</w:t>
            </w:r>
          </w:p>
        </w:tc>
        <w:tc>
          <w:tcPr>
            <w:tcW w:w="2552" w:type="dxa"/>
          </w:tcPr>
          <w:p w14:paraId="6B048464" w14:textId="194314A3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2.58 (1.22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4.04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652" w:type="dxa"/>
          </w:tcPr>
          <w:p w14:paraId="2757D2DC" w14:textId="2BD8D2E9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5.70 (3.29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1.00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892" w:type="dxa"/>
          </w:tcPr>
          <w:p w14:paraId="6F41165D" w14:textId="77777777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&lt;0.001</w:t>
            </w:r>
          </w:p>
        </w:tc>
      </w:tr>
      <w:tr w:rsidR="00E67A4C" w:rsidRPr="0072018D" w14:paraId="1102EEA5" w14:textId="77777777" w:rsidTr="00286D3A">
        <w:tc>
          <w:tcPr>
            <w:tcW w:w="3402" w:type="dxa"/>
          </w:tcPr>
          <w:p w14:paraId="43218800" w14:textId="35B397DF" w:rsidR="00E67A4C" w:rsidRPr="0072018D" w:rsidRDefault="00090DC2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090DC2">
              <w:rPr>
                <w:rFonts w:ascii="Times New Roman" w:eastAsia="华文楷体" w:hAnsi="Times New Roman"/>
                <w:sz w:val="24"/>
                <w:szCs w:val="24"/>
              </w:rPr>
              <w:t>Hs-</w:t>
            </w:r>
            <w:proofErr w:type="spellStart"/>
            <w:r w:rsidRPr="00090DC2">
              <w:rPr>
                <w:rFonts w:ascii="Times New Roman" w:eastAsia="华文楷体" w:hAnsi="Times New Roman"/>
                <w:sz w:val="24"/>
                <w:szCs w:val="24"/>
              </w:rPr>
              <w:t>TnI</w:t>
            </w:r>
            <w:proofErr w:type="spellEnd"/>
            <w:r w:rsidRPr="00090DC2">
              <w:rPr>
                <w:rFonts w:ascii="Times New Roman" w:eastAsia="华文楷体" w:hAnsi="Times New Roman"/>
                <w:sz w:val="24"/>
                <w:szCs w:val="24"/>
              </w:rPr>
              <w:t xml:space="preserve">, </w:t>
            </w:r>
            <w:proofErr w:type="spellStart"/>
            <w:r w:rsidRPr="00090DC2">
              <w:rPr>
                <w:rFonts w:ascii="Times New Roman" w:eastAsia="华文楷体" w:hAnsi="Times New Roman"/>
                <w:sz w:val="24"/>
                <w:szCs w:val="24"/>
              </w:rPr>
              <w:t>μg</w:t>
            </w:r>
            <w:proofErr w:type="spellEnd"/>
            <w:r w:rsidRPr="00090DC2">
              <w:rPr>
                <w:rFonts w:ascii="Times New Roman" w:eastAsia="华文楷体" w:hAnsi="Times New Roman"/>
                <w:sz w:val="24"/>
                <w:szCs w:val="24"/>
              </w:rPr>
              <w:t>/L</w:t>
            </w:r>
          </w:p>
        </w:tc>
        <w:tc>
          <w:tcPr>
            <w:tcW w:w="2268" w:type="dxa"/>
          </w:tcPr>
          <w:p w14:paraId="786B4F8C" w14:textId="77777777" w:rsidR="00E67A4C" w:rsidRPr="0072018D" w:rsidRDefault="00E67A4C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hAnsi="Times New Roman"/>
                <w:sz w:val="24"/>
                <w:szCs w:val="24"/>
              </w:rPr>
              <w:t>0.001 (0.000, 0.010)</w:t>
            </w:r>
          </w:p>
        </w:tc>
        <w:tc>
          <w:tcPr>
            <w:tcW w:w="2552" w:type="dxa"/>
          </w:tcPr>
          <w:p w14:paraId="47D7AF1C" w14:textId="7D1B9668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1.560 (0.595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5.470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652" w:type="dxa"/>
          </w:tcPr>
          <w:p w14:paraId="3865ABC0" w14:textId="6FF0FE87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1.940 (0.450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9.740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892" w:type="dxa"/>
          </w:tcPr>
          <w:p w14:paraId="2F7AB1C7" w14:textId="77777777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&lt;0.001</w:t>
            </w:r>
          </w:p>
        </w:tc>
      </w:tr>
      <w:tr w:rsidR="00E67A4C" w:rsidRPr="0072018D" w14:paraId="76D9E717" w14:textId="77777777" w:rsidTr="00286D3A">
        <w:tc>
          <w:tcPr>
            <w:tcW w:w="3402" w:type="dxa"/>
          </w:tcPr>
          <w:p w14:paraId="3889F121" w14:textId="214BA0AF" w:rsidR="00E67A4C" w:rsidRPr="0072018D" w:rsidRDefault="00090DC2" w:rsidP="003A5E40">
            <w:pPr>
              <w:spacing w:line="480" w:lineRule="auto"/>
              <w:ind w:firstLineChars="100" w:firstLine="240"/>
              <w:rPr>
                <w:rFonts w:ascii="Times New Roman" w:eastAsia="华文楷体" w:hAnsi="Times New Roman"/>
                <w:sz w:val="24"/>
                <w:szCs w:val="24"/>
              </w:rPr>
            </w:pPr>
            <w:r w:rsidRPr="00090DC2">
              <w:rPr>
                <w:rFonts w:ascii="Times New Roman" w:eastAsia="华文楷体" w:hAnsi="Times New Roman"/>
                <w:sz w:val="24"/>
                <w:szCs w:val="24"/>
              </w:rPr>
              <w:t xml:space="preserve">BNP, </w:t>
            </w:r>
            <w:proofErr w:type="spellStart"/>
            <w:r w:rsidRPr="00090DC2">
              <w:rPr>
                <w:rFonts w:ascii="Times New Roman" w:eastAsia="华文楷体" w:hAnsi="Times New Roman"/>
                <w:sz w:val="24"/>
                <w:szCs w:val="24"/>
              </w:rPr>
              <w:t>pg</w:t>
            </w:r>
            <w:proofErr w:type="spellEnd"/>
            <w:r w:rsidRPr="00090DC2">
              <w:rPr>
                <w:rFonts w:ascii="Times New Roman" w:eastAsia="华文楷体" w:hAnsi="Times New Roman"/>
                <w:sz w:val="24"/>
                <w:szCs w:val="24"/>
              </w:rPr>
              <w:t>/mL</w:t>
            </w:r>
          </w:p>
        </w:tc>
        <w:tc>
          <w:tcPr>
            <w:tcW w:w="2268" w:type="dxa"/>
          </w:tcPr>
          <w:p w14:paraId="1EF459E1" w14:textId="77777777" w:rsidR="00E67A4C" w:rsidRPr="0072018D" w:rsidRDefault="00E67A4C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28.54 (20.68, 44.61)</w:t>
            </w:r>
          </w:p>
        </w:tc>
        <w:tc>
          <w:tcPr>
            <w:tcW w:w="2552" w:type="dxa"/>
          </w:tcPr>
          <w:p w14:paraId="1F28CCE1" w14:textId="2CC7879E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124.00 (63.29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540.49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652" w:type="dxa"/>
          </w:tcPr>
          <w:p w14:paraId="7B4899CB" w14:textId="301C47B0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296.20 (85.32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004.70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892" w:type="dxa"/>
          </w:tcPr>
          <w:p w14:paraId="2B40FA95" w14:textId="77777777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&lt;0.001</w:t>
            </w:r>
          </w:p>
        </w:tc>
      </w:tr>
      <w:tr w:rsidR="00E67A4C" w:rsidRPr="0072018D" w14:paraId="714702EB" w14:textId="77777777" w:rsidTr="00E6665E">
        <w:tc>
          <w:tcPr>
            <w:tcW w:w="3402" w:type="dxa"/>
          </w:tcPr>
          <w:p w14:paraId="208349B4" w14:textId="77777777" w:rsidR="00E67A4C" w:rsidRPr="0072018D" w:rsidRDefault="00E67A4C" w:rsidP="003A5E40">
            <w:pPr>
              <w:spacing w:line="480" w:lineRule="auto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AkzidenzGroteskBE-Light" w:hAnsi="Times New Roman"/>
                <w:kern w:val="0"/>
                <w:sz w:val="24"/>
                <w:szCs w:val="24"/>
              </w:rPr>
              <w:t xml:space="preserve">APACHE II </w:t>
            </w: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score</w:t>
            </w:r>
          </w:p>
        </w:tc>
        <w:tc>
          <w:tcPr>
            <w:tcW w:w="2268" w:type="dxa"/>
            <w:vAlign w:val="bottom"/>
          </w:tcPr>
          <w:p w14:paraId="67AF4B0A" w14:textId="77777777" w:rsidR="00E67A4C" w:rsidRPr="0072018D" w:rsidRDefault="00E67A4C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等线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52" w:type="dxa"/>
          </w:tcPr>
          <w:p w14:paraId="4ADEB7DE" w14:textId="1AD513A0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16.0 (8.5, 24.0)</w:t>
            </w:r>
          </w:p>
        </w:tc>
        <w:tc>
          <w:tcPr>
            <w:tcW w:w="2652" w:type="dxa"/>
          </w:tcPr>
          <w:p w14:paraId="5D409571" w14:textId="7712E2A1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22.0 (17.0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26.0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892" w:type="dxa"/>
          </w:tcPr>
          <w:p w14:paraId="11B1E912" w14:textId="4260A011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0.027</w:t>
            </w:r>
          </w:p>
        </w:tc>
      </w:tr>
      <w:tr w:rsidR="00E67A4C" w:rsidRPr="0072018D" w14:paraId="005EC1C6" w14:textId="77777777" w:rsidTr="00E6665E">
        <w:tc>
          <w:tcPr>
            <w:tcW w:w="3402" w:type="dxa"/>
            <w:tcBorders>
              <w:bottom w:val="single" w:sz="4" w:space="0" w:color="auto"/>
            </w:tcBorders>
          </w:tcPr>
          <w:p w14:paraId="4C47F817" w14:textId="77777777" w:rsidR="00E67A4C" w:rsidRPr="0072018D" w:rsidRDefault="00E67A4C" w:rsidP="003A5E40">
            <w:pPr>
              <w:spacing w:line="480" w:lineRule="auto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SOFA score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0057AFA" w14:textId="77777777" w:rsidR="00E67A4C" w:rsidRPr="0072018D" w:rsidRDefault="00E67A4C" w:rsidP="003A5E4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018D">
              <w:rPr>
                <w:rFonts w:ascii="Times New Roman" w:eastAsia="等线" w:hAnsi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D4B7C85" w14:textId="3F1B15A5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3.0 (2.0, 6.5)</w:t>
            </w:r>
          </w:p>
        </w:tc>
        <w:tc>
          <w:tcPr>
            <w:tcW w:w="2652" w:type="dxa"/>
            <w:tcBorders>
              <w:bottom w:val="single" w:sz="4" w:space="0" w:color="auto"/>
            </w:tcBorders>
          </w:tcPr>
          <w:p w14:paraId="03F4E0E6" w14:textId="77777777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 xml:space="preserve">8.0 (5.0, </w:t>
            </w:r>
            <w:proofErr w:type="gramStart"/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9.0)</w:t>
            </w:r>
            <w:r w:rsidRPr="0072018D">
              <w:rPr>
                <w:rFonts w:ascii="Times New Roman" w:eastAsia="华文楷体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4648C14" w14:textId="1CFE9160" w:rsidR="00E67A4C" w:rsidRPr="0072018D" w:rsidRDefault="00E67A4C" w:rsidP="003A5E40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72018D">
              <w:rPr>
                <w:rFonts w:ascii="Times New Roman" w:eastAsia="华文楷体" w:hAnsi="Times New Roman"/>
                <w:sz w:val="24"/>
                <w:szCs w:val="24"/>
              </w:rPr>
              <w:t>&lt;0.001</w:t>
            </w:r>
          </w:p>
        </w:tc>
      </w:tr>
    </w:tbl>
    <w:p w14:paraId="564D85D7" w14:textId="5A2DC7F4" w:rsidR="009D347D" w:rsidRPr="0072018D" w:rsidRDefault="00000000" w:rsidP="003A5E40">
      <w:pPr>
        <w:spacing w:line="480" w:lineRule="auto"/>
        <w:rPr>
          <w:rFonts w:ascii="Times New Roman" w:eastAsia="AkzidenzGroteskBE-Light" w:hAnsi="Times New Roman"/>
          <w:sz w:val="24"/>
          <w:szCs w:val="24"/>
        </w:rPr>
      </w:pPr>
      <w:r w:rsidRPr="0072018D">
        <w:rPr>
          <w:rFonts w:ascii="Times New Roman" w:hAnsi="Times New Roman"/>
          <w:sz w:val="24"/>
          <w:szCs w:val="24"/>
        </w:rPr>
        <w:lastRenderedPageBreak/>
        <w:t xml:space="preserve">Data are presented as </w:t>
      </w:r>
      <w:r w:rsidRPr="0072018D">
        <w:rPr>
          <w:rFonts w:ascii="Times New Roman" w:eastAsia="MyriadPro-Regular" w:hAnsi="Times New Roman"/>
          <w:kern w:val="0"/>
          <w:sz w:val="24"/>
          <w:szCs w:val="24"/>
        </w:rPr>
        <w:t xml:space="preserve">median (interquartile range) or </w:t>
      </w:r>
      <w:r w:rsidRPr="0072018D">
        <w:rPr>
          <w:rFonts w:ascii="Times New Roman" w:eastAsia="MyriadPro-Regular" w:hAnsi="Times New Roman"/>
          <w:i/>
          <w:iCs/>
          <w:kern w:val="0"/>
          <w:sz w:val="24"/>
          <w:szCs w:val="24"/>
        </w:rPr>
        <w:t>n</w:t>
      </w:r>
      <w:r w:rsidRPr="0072018D">
        <w:rPr>
          <w:rFonts w:ascii="Times New Roman" w:eastAsia="MyriadPro-Regular" w:hAnsi="Times New Roman"/>
          <w:kern w:val="0"/>
          <w:sz w:val="24"/>
          <w:szCs w:val="24"/>
        </w:rPr>
        <w:t xml:space="preserve"> (percentile), unless specified otherwise.</w:t>
      </w:r>
      <w:r w:rsidRPr="0072018D">
        <w:rPr>
          <w:rFonts w:ascii="Times New Roman" w:eastAsia="AkzidenzGroteskBE-Light" w:hAnsi="Times New Roman"/>
          <w:kern w:val="0"/>
          <w:sz w:val="24"/>
          <w:szCs w:val="24"/>
        </w:rPr>
        <w:t xml:space="preserve"> </w:t>
      </w:r>
      <w:proofErr w:type="spellStart"/>
      <w:r w:rsidRPr="0072018D">
        <w:rPr>
          <w:rFonts w:ascii="Times New Roman" w:eastAsia="AkzidenzGroteskBE-Light" w:hAnsi="Times New Roman"/>
          <w:sz w:val="24"/>
          <w:szCs w:val="24"/>
          <w:vertAlign w:val="superscript"/>
        </w:rPr>
        <w:t>a</w:t>
      </w:r>
      <w:r w:rsidRPr="0072018D">
        <w:rPr>
          <w:rFonts w:ascii="Times New Roman" w:eastAsia="AkzidenzGroteskBE-Light" w:hAnsi="Times New Roman"/>
          <w:i/>
          <w:iCs/>
          <w:sz w:val="24"/>
          <w:szCs w:val="24"/>
        </w:rPr>
        <w:t>P</w:t>
      </w:r>
      <w:proofErr w:type="spellEnd"/>
      <w:r w:rsidRPr="0072018D">
        <w:rPr>
          <w:rFonts w:ascii="Times New Roman" w:eastAsia="AkzidenzGroteskBE-Light" w:hAnsi="Times New Roman"/>
          <w:sz w:val="24"/>
          <w:szCs w:val="24"/>
        </w:rPr>
        <w:t xml:space="preserve"> &lt; 0.05 compared with </w:t>
      </w:r>
      <w:r w:rsidR="00D96190" w:rsidRPr="0072018D">
        <w:rPr>
          <w:rFonts w:ascii="Times New Roman" w:eastAsia="AkzidenzGroteskBE-Light" w:hAnsi="Times New Roman"/>
          <w:sz w:val="24"/>
          <w:szCs w:val="24"/>
        </w:rPr>
        <w:t>favorable outcome</w:t>
      </w:r>
      <w:r w:rsidRPr="0072018D">
        <w:rPr>
          <w:rFonts w:ascii="Times New Roman" w:eastAsia="AkzidenzGroteskBE-Light" w:hAnsi="Times New Roman"/>
          <w:sz w:val="24"/>
          <w:szCs w:val="24"/>
        </w:rPr>
        <w:t xml:space="preserve">; </w:t>
      </w:r>
      <w:proofErr w:type="spellStart"/>
      <w:r w:rsidRPr="0072018D">
        <w:rPr>
          <w:rFonts w:ascii="Times New Roman" w:eastAsia="AkzidenzGroteskBE-Light" w:hAnsi="Times New Roman"/>
          <w:sz w:val="24"/>
          <w:szCs w:val="24"/>
          <w:vertAlign w:val="superscript"/>
        </w:rPr>
        <w:t>b</w:t>
      </w:r>
      <w:r w:rsidRPr="0072018D">
        <w:rPr>
          <w:rFonts w:ascii="Times New Roman" w:eastAsia="AkzidenzGroteskBE-Light" w:hAnsi="Times New Roman"/>
          <w:i/>
          <w:iCs/>
          <w:sz w:val="24"/>
          <w:szCs w:val="24"/>
        </w:rPr>
        <w:t>P</w:t>
      </w:r>
      <w:proofErr w:type="spellEnd"/>
      <w:r w:rsidRPr="0072018D">
        <w:rPr>
          <w:rFonts w:ascii="Times New Roman" w:eastAsia="AkzidenzGroteskBE-Light" w:hAnsi="Times New Roman"/>
          <w:sz w:val="24"/>
          <w:szCs w:val="24"/>
        </w:rPr>
        <w:t xml:space="preserve"> &lt; 0.05 compared with healthy volunteers. </w:t>
      </w:r>
    </w:p>
    <w:p w14:paraId="52EF9430" w14:textId="10267359" w:rsidR="00B15FCA" w:rsidRPr="0072018D" w:rsidRDefault="00B15FCA" w:rsidP="003A5E40">
      <w:pPr>
        <w:spacing w:line="480" w:lineRule="auto"/>
        <w:rPr>
          <w:rFonts w:ascii="Times New Roman" w:eastAsia="AkzidenzGroteskBE-Light" w:hAnsi="Times New Roman"/>
          <w:kern w:val="0"/>
          <w:sz w:val="24"/>
          <w:szCs w:val="24"/>
        </w:rPr>
      </w:pPr>
      <w:r w:rsidRPr="00B15FCA">
        <w:rPr>
          <w:rFonts w:ascii="Times New Roman" w:eastAsia="AkzidenzGroteskBE-Light" w:hAnsi="Times New Roman"/>
          <w:kern w:val="0"/>
          <w:sz w:val="24"/>
          <w:szCs w:val="24"/>
        </w:rPr>
        <w:t>APACHE II Acute Physiology and Chronic Health Evaluation II</w:t>
      </w:r>
      <w:r w:rsidR="00D318C7">
        <w:rPr>
          <w:rFonts w:ascii="Times New Roman" w:eastAsia="AkzidenzGroteskBE-Light" w:hAnsi="Times New Roman"/>
          <w:kern w:val="0"/>
          <w:sz w:val="24"/>
          <w:szCs w:val="24"/>
        </w:rPr>
        <w:t>,</w:t>
      </w:r>
      <w:r w:rsidRPr="00B15FCA">
        <w:rPr>
          <w:rFonts w:ascii="Times New Roman" w:eastAsia="AkzidenzGroteskBE-Light" w:hAnsi="Times New Roman"/>
          <w:kern w:val="0"/>
          <w:sz w:val="24"/>
          <w:szCs w:val="24"/>
        </w:rPr>
        <w:t xml:space="preserve"> ALT alanine aminotransferase</w:t>
      </w:r>
      <w:r w:rsidR="00D318C7">
        <w:rPr>
          <w:rFonts w:ascii="Times New Roman" w:eastAsia="AkzidenzGroteskBE-Light" w:hAnsi="Times New Roman"/>
          <w:kern w:val="0"/>
          <w:sz w:val="24"/>
          <w:szCs w:val="24"/>
        </w:rPr>
        <w:t>,</w:t>
      </w:r>
      <w:r w:rsidRPr="00B15FCA">
        <w:rPr>
          <w:rFonts w:ascii="Times New Roman" w:eastAsia="AkzidenzGroteskBE-Light" w:hAnsi="Times New Roman"/>
          <w:kern w:val="0"/>
          <w:sz w:val="24"/>
          <w:szCs w:val="24"/>
        </w:rPr>
        <w:t xml:space="preserve"> AST aspartate aminotransferase</w:t>
      </w:r>
      <w:r w:rsidR="00D318C7">
        <w:rPr>
          <w:rFonts w:ascii="Times New Roman" w:eastAsia="AkzidenzGroteskBE-Light" w:hAnsi="Times New Roman"/>
          <w:kern w:val="0"/>
          <w:sz w:val="24"/>
          <w:szCs w:val="24"/>
        </w:rPr>
        <w:t>,</w:t>
      </w:r>
      <w:r w:rsidRPr="00B15FCA">
        <w:rPr>
          <w:rFonts w:ascii="Times New Roman" w:eastAsia="AkzidenzGroteskBE-Light" w:hAnsi="Times New Roman"/>
          <w:kern w:val="0"/>
          <w:sz w:val="24"/>
          <w:szCs w:val="24"/>
        </w:rPr>
        <w:t xml:space="preserve"> BNP brain natriuretic peptide</w:t>
      </w:r>
      <w:r w:rsidR="00D318C7">
        <w:rPr>
          <w:rFonts w:ascii="Times New Roman" w:eastAsia="AkzidenzGroteskBE-Light" w:hAnsi="Times New Roman"/>
          <w:kern w:val="0"/>
          <w:sz w:val="24"/>
          <w:szCs w:val="24"/>
        </w:rPr>
        <w:t>,</w:t>
      </w:r>
      <w:r w:rsidRPr="00B15FCA">
        <w:rPr>
          <w:rFonts w:ascii="Times New Roman" w:eastAsia="AkzidenzGroteskBE-Light" w:hAnsi="Times New Roman"/>
          <w:kern w:val="0"/>
          <w:sz w:val="24"/>
          <w:szCs w:val="24"/>
        </w:rPr>
        <w:t xml:space="preserve"> CPR cardiopulmonary resuscitation</w:t>
      </w:r>
      <w:r w:rsidR="00D318C7">
        <w:rPr>
          <w:rFonts w:ascii="Times New Roman" w:eastAsia="AkzidenzGroteskBE-Light" w:hAnsi="Times New Roman"/>
          <w:kern w:val="0"/>
          <w:sz w:val="24"/>
          <w:szCs w:val="24"/>
        </w:rPr>
        <w:t>,</w:t>
      </w:r>
      <w:r w:rsidRPr="00B15FCA">
        <w:rPr>
          <w:rFonts w:ascii="Times New Roman" w:eastAsia="AkzidenzGroteskBE-Light" w:hAnsi="Times New Roman"/>
          <w:kern w:val="0"/>
          <w:sz w:val="24"/>
          <w:szCs w:val="24"/>
        </w:rPr>
        <w:t xml:space="preserve"> Hs-</w:t>
      </w:r>
      <w:proofErr w:type="spellStart"/>
      <w:r w:rsidRPr="00B15FCA">
        <w:rPr>
          <w:rFonts w:ascii="Times New Roman" w:eastAsia="AkzidenzGroteskBE-Light" w:hAnsi="Times New Roman"/>
          <w:kern w:val="0"/>
          <w:sz w:val="24"/>
          <w:szCs w:val="24"/>
        </w:rPr>
        <w:t>TnI</w:t>
      </w:r>
      <w:proofErr w:type="spellEnd"/>
      <w:r w:rsidR="0086568F">
        <w:rPr>
          <w:rFonts w:ascii="Times New Roman" w:eastAsia="AkzidenzGroteskBE-Light" w:hAnsi="Times New Roman" w:hint="eastAsia"/>
          <w:kern w:val="0"/>
          <w:sz w:val="24"/>
          <w:szCs w:val="24"/>
        </w:rPr>
        <w:t xml:space="preserve"> </w:t>
      </w:r>
      <w:r w:rsidR="0086568F" w:rsidRPr="0086568F">
        <w:rPr>
          <w:rFonts w:ascii="Times New Roman" w:eastAsia="AkzidenzGroteskBE-Light" w:hAnsi="Times New Roman"/>
          <w:kern w:val="0"/>
          <w:sz w:val="24"/>
          <w:szCs w:val="24"/>
        </w:rPr>
        <w:t>High sensitivity troponin I</w:t>
      </w:r>
      <w:r w:rsidR="00D318C7">
        <w:rPr>
          <w:rFonts w:ascii="Times New Roman" w:eastAsia="AkzidenzGroteskBE-Light" w:hAnsi="Times New Roman"/>
          <w:kern w:val="0"/>
          <w:sz w:val="24"/>
          <w:szCs w:val="24"/>
        </w:rPr>
        <w:t>,</w:t>
      </w:r>
      <w:r w:rsidRPr="00B15FCA">
        <w:rPr>
          <w:rFonts w:ascii="Times New Roman" w:eastAsia="AkzidenzGroteskBE-Light" w:hAnsi="Times New Roman"/>
          <w:kern w:val="0"/>
          <w:sz w:val="24"/>
          <w:szCs w:val="24"/>
        </w:rPr>
        <w:t xml:space="preserve"> ICU intensive care unit</w:t>
      </w:r>
      <w:r w:rsidR="00D318C7">
        <w:rPr>
          <w:rFonts w:ascii="Times New Roman" w:eastAsia="AkzidenzGroteskBE-Light" w:hAnsi="Times New Roman"/>
          <w:kern w:val="0"/>
          <w:sz w:val="24"/>
          <w:szCs w:val="24"/>
        </w:rPr>
        <w:t>,</w:t>
      </w:r>
      <w:r w:rsidRPr="00B15FCA">
        <w:rPr>
          <w:rFonts w:ascii="Times New Roman" w:eastAsia="AkzidenzGroteskBE-Light" w:hAnsi="Times New Roman"/>
          <w:kern w:val="0"/>
          <w:sz w:val="24"/>
          <w:szCs w:val="24"/>
        </w:rPr>
        <w:t xml:space="preserve"> SOFA Sequential Organ Failure Assessment.</w:t>
      </w:r>
    </w:p>
    <w:sectPr w:rsidR="00B15FCA" w:rsidRPr="00720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8F13A3" w14:textId="77777777" w:rsidR="00064FDC" w:rsidRDefault="00064FDC" w:rsidP="0090201C">
      <w:r>
        <w:separator/>
      </w:r>
    </w:p>
  </w:endnote>
  <w:endnote w:type="continuationSeparator" w:id="0">
    <w:p w14:paraId="4675784C" w14:textId="77777777" w:rsidR="00064FDC" w:rsidRDefault="00064FDC" w:rsidP="00902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yriadPro-Light">
    <w:altName w:val="Yu Gothic"/>
    <w:charset w:val="86"/>
    <w:family w:val="swiss"/>
    <w:pitch w:val="default"/>
    <w:sig w:usb0="00000000" w:usb1="00000000" w:usb2="00000010" w:usb3="00000000" w:csb0="00060000" w:csb1="00000000"/>
  </w:font>
  <w:font w:name="AkzidenzGroteskBE-Light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MyriadPro-Regular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C5A9BC" w14:textId="77777777" w:rsidR="00064FDC" w:rsidRDefault="00064FDC" w:rsidP="0090201C">
      <w:r>
        <w:separator/>
      </w:r>
    </w:p>
  </w:footnote>
  <w:footnote w:type="continuationSeparator" w:id="0">
    <w:p w14:paraId="0350E5E9" w14:textId="77777777" w:rsidR="00064FDC" w:rsidRDefault="00064FDC" w:rsidP="00902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DDF"/>
    <w:rsid w:val="00002082"/>
    <w:rsid w:val="000035FF"/>
    <w:rsid w:val="00023B42"/>
    <w:rsid w:val="0002434E"/>
    <w:rsid w:val="000256A5"/>
    <w:rsid w:val="0003211E"/>
    <w:rsid w:val="000618B4"/>
    <w:rsid w:val="00064FDC"/>
    <w:rsid w:val="00090DC2"/>
    <w:rsid w:val="00093D6E"/>
    <w:rsid w:val="000945F8"/>
    <w:rsid w:val="000C0084"/>
    <w:rsid w:val="000C5AC7"/>
    <w:rsid w:val="000D0F28"/>
    <w:rsid w:val="000D1EA0"/>
    <w:rsid w:val="000E61B4"/>
    <w:rsid w:val="000F3FBC"/>
    <w:rsid w:val="000F4D5A"/>
    <w:rsid w:val="001070D7"/>
    <w:rsid w:val="0010718F"/>
    <w:rsid w:val="00110D7D"/>
    <w:rsid w:val="00113F02"/>
    <w:rsid w:val="00122394"/>
    <w:rsid w:val="00123FCF"/>
    <w:rsid w:val="00125744"/>
    <w:rsid w:val="001307B2"/>
    <w:rsid w:val="001339E3"/>
    <w:rsid w:val="00133D1D"/>
    <w:rsid w:val="00135B23"/>
    <w:rsid w:val="001512ED"/>
    <w:rsid w:val="00152169"/>
    <w:rsid w:val="00154651"/>
    <w:rsid w:val="00162868"/>
    <w:rsid w:val="00167CA1"/>
    <w:rsid w:val="00170014"/>
    <w:rsid w:val="00182B70"/>
    <w:rsid w:val="001920D1"/>
    <w:rsid w:val="00195BAC"/>
    <w:rsid w:val="001A3C81"/>
    <w:rsid w:val="001A712D"/>
    <w:rsid w:val="001B3F38"/>
    <w:rsid w:val="001C17B1"/>
    <w:rsid w:val="001D189D"/>
    <w:rsid w:val="0021020B"/>
    <w:rsid w:val="002106C8"/>
    <w:rsid w:val="00215A4D"/>
    <w:rsid w:val="0027078E"/>
    <w:rsid w:val="00271DDF"/>
    <w:rsid w:val="00286D3A"/>
    <w:rsid w:val="00290321"/>
    <w:rsid w:val="00293854"/>
    <w:rsid w:val="00293870"/>
    <w:rsid w:val="0029403B"/>
    <w:rsid w:val="0029545C"/>
    <w:rsid w:val="0029614E"/>
    <w:rsid w:val="002A11AA"/>
    <w:rsid w:val="002A7144"/>
    <w:rsid w:val="002B2E7B"/>
    <w:rsid w:val="002B3A67"/>
    <w:rsid w:val="002B5A76"/>
    <w:rsid w:val="002B74FA"/>
    <w:rsid w:val="002D0C72"/>
    <w:rsid w:val="002D5D3A"/>
    <w:rsid w:val="002F1CE8"/>
    <w:rsid w:val="0030149E"/>
    <w:rsid w:val="0031245B"/>
    <w:rsid w:val="00313525"/>
    <w:rsid w:val="00321370"/>
    <w:rsid w:val="00327FBF"/>
    <w:rsid w:val="00332E18"/>
    <w:rsid w:val="003415A3"/>
    <w:rsid w:val="0034382D"/>
    <w:rsid w:val="003440DE"/>
    <w:rsid w:val="0036079F"/>
    <w:rsid w:val="00366F75"/>
    <w:rsid w:val="00374526"/>
    <w:rsid w:val="00380EA8"/>
    <w:rsid w:val="00383BEE"/>
    <w:rsid w:val="0039438F"/>
    <w:rsid w:val="003A5E40"/>
    <w:rsid w:val="003A6D5F"/>
    <w:rsid w:val="003A74EC"/>
    <w:rsid w:val="003A7E59"/>
    <w:rsid w:val="003C090E"/>
    <w:rsid w:val="003C1E83"/>
    <w:rsid w:val="003C7425"/>
    <w:rsid w:val="003E23FF"/>
    <w:rsid w:val="003E7CD3"/>
    <w:rsid w:val="003F1EA7"/>
    <w:rsid w:val="003F6CBE"/>
    <w:rsid w:val="00401147"/>
    <w:rsid w:val="00405115"/>
    <w:rsid w:val="0041541F"/>
    <w:rsid w:val="0041782F"/>
    <w:rsid w:val="00417B9F"/>
    <w:rsid w:val="0042431E"/>
    <w:rsid w:val="00427F5D"/>
    <w:rsid w:val="004362E1"/>
    <w:rsid w:val="00441D14"/>
    <w:rsid w:val="00445E25"/>
    <w:rsid w:val="00453AC6"/>
    <w:rsid w:val="004630A5"/>
    <w:rsid w:val="0046659A"/>
    <w:rsid w:val="00480E03"/>
    <w:rsid w:val="00487E8E"/>
    <w:rsid w:val="00491A95"/>
    <w:rsid w:val="00495465"/>
    <w:rsid w:val="004A7356"/>
    <w:rsid w:val="004C08B2"/>
    <w:rsid w:val="004D32AA"/>
    <w:rsid w:val="004F24EF"/>
    <w:rsid w:val="004F71D8"/>
    <w:rsid w:val="00502FD4"/>
    <w:rsid w:val="005045B4"/>
    <w:rsid w:val="0052354B"/>
    <w:rsid w:val="005534B7"/>
    <w:rsid w:val="0057160C"/>
    <w:rsid w:val="00576C9E"/>
    <w:rsid w:val="005821A6"/>
    <w:rsid w:val="0059135F"/>
    <w:rsid w:val="00592F5F"/>
    <w:rsid w:val="00594722"/>
    <w:rsid w:val="005A3DA7"/>
    <w:rsid w:val="005A4473"/>
    <w:rsid w:val="005B1447"/>
    <w:rsid w:val="005C333E"/>
    <w:rsid w:val="005C7635"/>
    <w:rsid w:val="005D72C0"/>
    <w:rsid w:val="005E2B92"/>
    <w:rsid w:val="005E51D9"/>
    <w:rsid w:val="005E5E9A"/>
    <w:rsid w:val="00601AAA"/>
    <w:rsid w:val="00641A97"/>
    <w:rsid w:val="0064302E"/>
    <w:rsid w:val="006527D0"/>
    <w:rsid w:val="0068708F"/>
    <w:rsid w:val="00697E99"/>
    <w:rsid w:val="006A0866"/>
    <w:rsid w:val="006A7563"/>
    <w:rsid w:val="006B0514"/>
    <w:rsid w:val="006B1E7B"/>
    <w:rsid w:val="006B534F"/>
    <w:rsid w:val="006C43E5"/>
    <w:rsid w:val="006C76EE"/>
    <w:rsid w:val="006D2BBA"/>
    <w:rsid w:val="006D36D9"/>
    <w:rsid w:val="00714301"/>
    <w:rsid w:val="00714B85"/>
    <w:rsid w:val="0072018D"/>
    <w:rsid w:val="0074443B"/>
    <w:rsid w:val="00750558"/>
    <w:rsid w:val="00760F81"/>
    <w:rsid w:val="00764332"/>
    <w:rsid w:val="00764422"/>
    <w:rsid w:val="00772AD3"/>
    <w:rsid w:val="007A1A9B"/>
    <w:rsid w:val="007A504B"/>
    <w:rsid w:val="007B3613"/>
    <w:rsid w:val="007B4EEA"/>
    <w:rsid w:val="007B56D3"/>
    <w:rsid w:val="007D3C05"/>
    <w:rsid w:val="007D6D98"/>
    <w:rsid w:val="007D70C0"/>
    <w:rsid w:val="007F08FC"/>
    <w:rsid w:val="00800938"/>
    <w:rsid w:val="00801582"/>
    <w:rsid w:val="00801CFD"/>
    <w:rsid w:val="00806A44"/>
    <w:rsid w:val="008168F8"/>
    <w:rsid w:val="00832D6D"/>
    <w:rsid w:val="00841B12"/>
    <w:rsid w:val="008444B3"/>
    <w:rsid w:val="008465DC"/>
    <w:rsid w:val="008527EC"/>
    <w:rsid w:val="008530B2"/>
    <w:rsid w:val="008570FE"/>
    <w:rsid w:val="00864382"/>
    <w:rsid w:val="0086568F"/>
    <w:rsid w:val="008656D1"/>
    <w:rsid w:val="0088136B"/>
    <w:rsid w:val="00881F2B"/>
    <w:rsid w:val="00882B56"/>
    <w:rsid w:val="008A75E4"/>
    <w:rsid w:val="008D29E6"/>
    <w:rsid w:val="008D52A6"/>
    <w:rsid w:val="008E144A"/>
    <w:rsid w:val="008F61D4"/>
    <w:rsid w:val="009013C7"/>
    <w:rsid w:val="0090201C"/>
    <w:rsid w:val="009070D2"/>
    <w:rsid w:val="009077C8"/>
    <w:rsid w:val="009106F6"/>
    <w:rsid w:val="00914810"/>
    <w:rsid w:val="009305D8"/>
    <w:rsid w:val="00933F64"/>
    <w:rsid w:val="00950958"/>
    <w:rsid w:val="00972D85"/>
    <w:rsid w:val="009A0ED8"/>
    <w:rsid w:val="009A6D38"/>
    <w:rsid w:val="009B2637"/>
    <w:rsid w:val="009C5CD1"/>
    <w:rsid w:val="009D1D20"/>
    <w:rsid w:val="009D347D"/>
    <w:rsid w:val="009D7F69"/>
    <w:rsid w:val="009E23A6"/>
    <w:rsid w:val="009E53BC"/>
    <w:rsid w:val="009F2CA1"/>
    <w:rsid w:val="009F4969"/>
    <w:rsid w:val="00A01351"/>
    <w:rsid w:val="00A04A38"/>
    <w:rsid w:val="00A04C0B"/>
    <w:rsid w:val="00A070FC"/>
    <w:rsid w:val="00A15CBE"/>
    <w:rsid w:val="00A34341"/>
    <w:rsid w:val="00A5153F"/>
    <w:rsid w:val="00A52284"/>
    <w:rsid w:val="00A5394B"/>
    <w:rsid w:val="00A602E2"/>
    <w:rsid w:val="00A61A36"/>
    <w:rsid w:val="00A86530"/>
    <w:rsid w:val="00A95B87"/>
    <w:rsid w:val="00AA1303"/>
    <w:rsid w:val="00AA30B7"/>
    <w:rsid w:val="00AA5017"/>
    <w:rsid w:val="00AA7336"/>
    <w:rsid w:val="00AD40D0"/>
    <w:rsid w:val="00AE2140"/>
    <w:rsid w:val="00AF1DE0"/>
    <w:rsid w:val="00B120D0"/>
    <w:rsid w:val="00B15FCA"/>
    <w:rsid w:val="00B2752F"/>
    <w:rsid w:val="00B40970"/>
    <w:rsid w:val="00B5355C"/>
    <w:rsid w:val="00B77196"/>
    <w:rsid w:val="00B77346"/>
    <w:rsid w:val="00B83FC7"/>
    <w:rsid w:val="00B87DD8"/>
    <w:rsid w:val="00BA53DE"/>
    <w:rsid w:val="00BA6F3D"/>
    <w:rsid w:val="00BC06EE"/>
    <w:rsid w:val="00BD2AA4"/>
    <w:rsid w:val="00BD6352"/>
    <w:rsid w:val="00BE1BCC"/>
    <w:rsid w:val="00BE7B87"/>
    <w:rsid w:val="00C12118"/>
    <w:rsid w:val="00C166B5"/>
    <w:rsid w:val="00C23F9B"/>
    <w:rsid w:val="00C33E47"/>
    <w:rsid w:val="00C52F18"/>
    <w:rsid w:val="00C57511"/>
    <w:rsid w:val="00C63AC1"/>
    <w:rsid w:val="00C70314"/>
    <w:rsid w:val="00C73EF3"/>
    <w:rsid w:val="00C750DC"/>
    <w:rsid w:val="00C811B8"/>
    <w:rsid w:val="00C81F0A"/>
    <w:rsid w:val="00CA0F3A"/>
    <w:rsid w:val="00CA4D2D"/>
    <w:rsid w:val="00CB425E"/>
    <w:rsid w:val="00CB74CF"/>
    <w:rsid w:val="00CD2350"/>
    <w:rsid w:val="00CF6A16"/>
    <w:rsid w:val="00D045C4"/>
    <w:rsid w:val="00D10DF0"/>
    <w:rsid w:val="00D17B29"/>
    <w:rsid w:val="00D21E5C"/>
    <w:rsid w:val="00D318C7"/>
    <w:rsid w:val="00D40BE8"/>
    <w:rsid w:val="00D411D0"/>
    <w:rsid w:val="00D66E04"/>
    <w:rsid w:val="00D81C73"/>
    <w:rsid w:val="00D90881"/>
    <w:rsid w:val="00D96190"/>
    <w:rsid w:val="00DA14E1"/>
    <w:rsid w:val="00DC0F0C"/>
    <w:rsid w:val="00DE40AA"/>
    <w:rsid w:val="00DF72BF"/>
    <w:rsid w:val="00E04D9A"/>
    <w:rsid w:val="00E16925"/>
    <w:rsid w:val="00E17EEF"/>
    <w:rsid w:val="00E331D5"/>
    <w:rsid w:val="00E41869"/>
    <w:rsid w:val="00E43C7E"/>
    <w:rsid w:val="00E62507"/>
    <w:rsid w:val="00E64E63"/>
    <w:rsid w:val="00E6665E"/>
    <w:rsid w:val="00E67A4C"/>
    <w:rsid w:val="00E818FB"/>
    <w:rsid w:val="00EB216B"/>
    <w:rsid w:val="00EC1528"/>
    <w:rsid w:val="00ED3DB2"/>
    <w:rsid w:val="00ED56D4"/>
    <w:rsid w:val="00ED6955"/>
    <w:rsid w:val="00ED7C06"/>
    <w:rsid w:val="00EE1DDA"/>
    <w:rsid w:val="00EE4374"/>
    <w:rsid w:val="00EF2472"/>
    <w:rsid w:val="00EF66E5"/>
    <w:rsid w:val="00F004F5"/>
    <w:rsid w:val="00F12FD7"/>
    <w:rsid w:val="00F13C37"/>
    <w:rsid w:val="00F208A5"/>
    <w:rsid w:val="00F20E63"/>
    <w:rsid w:val="00F27D84"/>
    <w:rsid w:val="00F27E14"/>
    <w:rsid w:val="00F46BFC"/>
    <w:rsid w:val="00F61FEC"/>
    <w:rsid w:val="00F66B71"/>
    <w:rsid w:val="00F916E1"/>
    <w:rsid w:val="00F93877"/>
    <w:rsid w:val="00FA03B7"/>
    <w:rsid w:val="00FA3B8A"/>
    <w:rsid w:val="00FB06D8"/>
    <w:rsid w:val="00FB2720"/>
    <w:rsid w:val="00FB3358"/>
    <w:rsid w:val="00FC2042"/>
    <w:rsid w:val="00FD0352"/>
    <w:rsid w:val="00FD609F"/>
    <w:rsid w:val="17AB792E"/>
    <w:rsid w:val="595108A7"/>
    <w:rsid w:val="71CC21DD"/>
    <w:rsid w:val="740F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2C7293"/>
  <w15:docId w15:val="{3BC56486-B65E-46E5-9CC7-E3869E591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3</TotalTime>
  <Pages>3</Pages>
  <Words>443</Words>
  <Characters>2523</Characters>
  <Application>Microsoft Office Word</Application>
  <DocSecurity>0</DocSecurity>
  <Lines>229</Lines>
  <Paragraphs>18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Wang</dc:creator>
  <cp:lastModifiedBy>LingWang</cp:lastModifiedBy>
  <cp:revision>52</cp:revision>
  <dcterms:created xsi:type="dcterms:W3CDTF">2025-01-05T16:51:00Z</dcterms:created>
  <dcterms:modified xsi:type="dcterms:W3CDTF">2026-02-06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U5ZDU2N2VjYmM4ZDA2MmUxNDA3ODVhMzM5YmY3ODciLCJ1c2VySWQiOiIyNTIyNTI1ODIifQ==</vt:lpwstr>
  </property>
  <property fmtid="{D5CDD505-2E9C-101B-9397-08002B2CF9AE}" pid="3" name="KSOProductBuildVer">
    <vt:lpwstr>2052-12.1.0.20305</vt:lpwstr>
  </property>
  <property fmtid="{D5CDD505-2E9C-101B-9397-08002B2CF9AE}" pid="4" name="ICV">
    <vt:lpwstr>3D7B7E860C1644678B58DEAD4F3AE8D7_12</vt:lpwstr>
  </property>
</Properties>
</file>